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5C9F30" w14:textId="5EBDE2D3" w:rsidR="00116D6F" w:rsidRPr="00811117" w:rsidRDefault="00820B9D" w:rsidP="00B060DB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 w:rsidRPr="00050125">
        <w:rPr>
          <w:rFonts w:ascii="Times New Roman" w:hAnsi="Times New Roman" w:cs="Times New Roman"/>
          <w:sz w:val="24"/>
          <w:szCs w:val="32"/>
        </w:rPr>
        <w:t>Table S</w:t>
      </w:r>
      <w:r w:rsidR="00C11FEA" w:rsidRPr="00050125">
        <w:rPr>
          <w:rFonts w:ascii="Times New Roman" w:hAnsi="Times New Roman" w:cs="Times New Roman"/>
          <w:sz w:val="24"/>
          <w:szCs w:val="32"/>
        </w:rPr>
        <w:t>7</w:t>
      </w:r>
      <w:r w:rsidR="008C7DE0" w:rsidRPr="00050125">
        <w:rPr>
          <w:rFonts w:ascii="Times New Roman" w:hAnsi="Times New Roman" w:cs="Times New Roman"/>
          <w:sz w:val="24"/>
          <w:szCs w:val="32"/>
        </w:rPr>
        <w:t>.</w:t>
      </w:r>
      <w:r w:rsidR="003202FF" w:rsidRPr="00811117">
        <w:rPr>
          <w:rFonts w:ascii="Times New Roman" w:hAnsi="Times New Roman" w:cs="Times New Roman"/>
          <w:sz w:val="24"/>
          <w:szCs w:val="32"/>
        </w:rPr>
        <w:t xml:space="preserve"> CRN</w:t>
      </w:r>
      <w:r w:rsidR="005C21CD" w:rsidRPr="00811117">
        <w:rPr>
          <w:rFonts w:ascii="Times New Roman" w:hAnsi="Times New Roman" w:cs="Times New Roman"/>
          <w:sz w:val="24"/>
          <w:szCs w:val="32"/>
        </w:rPr>
        <w:t xml:space="preserve">-like effector sequences identified </w:t>
      </w:r>
      <w:r w:rsidR="00A766B9" w:rsidRPr="00811117">
        <w:rPr>
          <w:rFonts w:ascii="Times New Roman" w:hAnsi="Times New Roman"/>
          <w:sz w:val="24"/>
          <w:szCs w:val="24"/>
        </w:rPr>
        <w:t xml:space="preserve">in the genome of </w:t>
      </w:r>
      <w:r w:rsidR="00A766B9" w:rsidRPr="00811117">
        <w:rPr>
          <w:rFonts w:ascii="Times New Roman" w:hAnsi="Times New Roman"/>
          <w:i/>
          <w:iCs/>
          <w:sz w:val="24"/>
          <w:szCs w:val="24"/>
        </w:rPr>
        <w:t>Pythium aphanidermatum</w:t>
      </w:r>
      <w:r w:rsidR="00A766B9" w:rsidRPr="00811117">
        <w:rPr>
          <w:rFonts w:ascii="Times New Roman" w:hAnsi="Times New Roman"/>
          <w:sz w:val="24"/>
          <w:szCs w:val="24"/>
        </w:rPr>
        <w:t xml:space="preserve"> isolate PT2-1-1</w:t>
      </w:r>
      <w:r w:rsidR="00811117">
        <w:rPr>
          <w:rFonts w:ascii="Times New Roman" w:hAnsi="Times New Roman"/>
          <w:sz w:val="24"/>
          <w:szCs w:val="24"/>
        </w:rPr>
        <w:t xml:space="preserve"> </w:t>
      </w:r>
      <w:r w:rsidR="00D95ACB" w:rsidRPr="00811117">
        <w:rPr>
          <w:rFonts w:ascii="Times New Roman" w:hAnsi="Times New Roman" w:cs="Times New Roman"/>
          <w:sz w:val="24"/>
          <w:szCs w:val="24"/>
        </w:rPr>
        <w:t xml:space="preserve">characterized by the conserved N-terminal </w:t>
      </w:r>
      <w:proofErr w:type="spellStart"/>
      <w:r w:rsidR="00D95ACB" w:rsidRPr="00811117">
        <w:rPr>
          <w:rFonts w:ascii="Times New Roman" w:hAnsi="Times New Roman" w:cs="Times New Roman"/>
          <w:sz w:val="24"/>
          <w:szCs w:val="24"/>
        </w:rPr>
        <w:t>LxLYLAR</w:t>
      </w:r>
      <w:proofErr w:type="spellEnd"/>
      <w:r w:rsidR="00D95ACB" w:rsidRPr="00811117">
        <w:rPr>
          <w:rFonts w:ascii="Times New Roman" w:hAnsi="Times New Roman" w:cs="Times New Roman"/>
          <w:sz w:val="24"/>
          <w:szCs w:val="24"/>
        </w:rPr>
        <w:t xml:space="preserve">/K and </w:t>
      </w:r>
      <w:proofErr w:type="spellStart"/>
      <w:r w:rsidR="00D95ACB" w:rsidRPr="00811117">
        <w:rPr>
          <w:rFonts w:ascii="Times New Roman" w:hAnsi="Times New Roman" w:cs="Times New Roman"/>
          <w:sz w:val="24"/>
          <w:szCs w:val="24"/>
        </w:rPr>
        <w:t>HVLVxxP</w:t>
      </w:r>
      <w:proofErr w:type="spellEnd"/>
      <w:r w:rsidR="00D95ACB" w:rsidRPr="00811117">
        <w:rPr>
          <w:rFonts w:ascii="Times New Roman" w:hAnsi="Times New Roman" w:cs="Times New Roman"/>
          <w:sz w:val="24"/>
          <w:szCs w:val="24"/>
        </w:rPr>
        <w:t xml:space="preserve"> motifs</w:t>
      </w:r>
      <w:r w:rsidR="00811117" w:rsidRPr="0081111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585" w:type="dxa"/>
        <w:tblLayout w:type="fixed"/>
        <w:tblLook w:val="04A0" w:firstRow="1" w:lastRow="0" w:firstColumn="1" w:lastColumn="0" w:noHBand="0" w:noVBand="1"/>
      </w:tblPr>
      <w:tblGrid>
        <w:gridCol w:w="1885"/>
        <w:gridCol w:w="4950"/>
        <w:gridCol w:w="1350"/>
        <w:gridCol w:w="1170"/>
        <w:gridCol w:w="1440"/>
        <w:gridCol w:w="2790"/>
      </w:tblGrid>
      <w:tr w:rsidR="006F20F8" w:rsidRPr="00820B9D" w14:paraId="68C09AC3" w14:textId="00B79FF1" w:rsidTr="00EC2ECE">
        <w:tc>
          <w:tcPr>
            <w:tcW w:w="1885" w:type="dxa"/>
            <w:vAlign w:val="center"/>
          </w:tcPr>
          <w:p w14:paraId="6B213972" w14:textId="6769459C" w:rsidR="006F20F8" w:rsidRPr="00E26DFB" w:rsidRDefault="006F20F8" w:rsidP="00E26D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26D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ID</w:t>
            </w:r>
            <w:proofErr w:type="spellEnd"/>
          </w:p>
        </w:tc>
        <w:tc>
          <w:tcPr>
            <w:tcW w:w="4950" w:type="dxa"/>
            <w:vAlign w:val="center"/>
          </w:tcPr>
          <w:p w14:paraId="74A5AD8B" w14:textId="4E794748" w:rsidR="006F20F8" w:rsidRPr="00E26DFB" w:rsidRDefault="006F20F8" w:rsidP="00E26D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6D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1350" w:type="dxa"/>
            <w:vAlign w:val="center"/>
          </w:tcPr>
          <w:p w14:paraId="12FF9354" w14:textId="17D7DB4E" w:rsidR="006F20F8" w:rsidRPr="00E26DFB" w:rsidRDefault="006F20F8" w:rsidP="00E26D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6D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Length</w:t>
            </w:r>
          </w:p>
        </w:tc>
        <w:tc>
          <w:tcPr>
            <w:tcW w:w="1170" w:type="dxa"/>
            <w:vAlign w:val="center"/>
          </w:tcPr>
          <w:p w14:paraId="71C3AB4B" w14:textId="0842A804" w:rsidR="006F20F8" w:rsidRPr="00E26DFB" w:rsidRDefault="00842764" w:rsidP="00E26D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</w:t>
            </w:r>
            <w:r w:rsidR="006F20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6F20F8" w:rsidRPr="00E26D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on</w:t>
            </w:r>
          </w:p>
        </w:tc>
        <w:tc>
          <w:tcPr>
            <w:tcW w:w="1440" w:type="dxa"/>
            <w:vAlign w:val="center"/>
          </w:tcPr>
          <w:p w14:paraId="268F827E" w14:textId="6A8DD22B" w:rsidR="006F20F8" w:rsidRDefault="006F20F8" w:rsidP="00E26D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6D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or</w:t>
            </w:r>
          </w:p>
          <w:p w14:paraId="7A8F5BC5" w14:textId="2FC7FF07" w:rsidR="006F20F8" w:rsidRPr="00E26DFB" w:rsidRDefault="006F20F8" w:rsidP="00E26D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6D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2790" w:type="dxa"/>
            <w:vAlign w:val="center"/>
          </w:tcPr>
          <w:p w14:paraId="1F7F85F1" w14:textId="4E835209" w:rsidR="006F20F8" w:rsidRPr="002B5DB1" w:rsidRDefault="002B5DB1" w:rsidP="002B5DB1">
            <w:pPr>
              <w:jc w:val="center"/>
              <w:rPr>
                <w:rFonts w:ascii="Times New Roman" w:hAnsi="Times New Roman" w:cs="Angsana New"/>
                <w:b/>
                <w:bCs/>
                <w:sz w:val="24"/>
                <w:szCs w:val="30"/>
              </w:rPr>
            </w:pPr>
            <w:proofErr w:type="spellStart"/>
            <w:r>
              <w:rPr>
                <w:rFonts w:ascii="Times New Roman" w:hAnsi="Times New Roman" w:cs="Angsana New"/>
                <w:b/>
                <w:bCs/>
                <w:sz w:val="24"/>
                <w:szCs w:val="30"/>
              </w:rPr>
              <w:t>Blast</w:t>
            </w:r>
            <w:r w:rsidR="0002470A">
              <w:rPr>
                <w:rFonts w:ascii="Times New Roman" w:hAnsi="Times New Roman" w:cs="Angsana New"/>
                <w:b/>
                <w:bCs/>
                <w:sz w:val="24"/>
                <w:szCs w:val="30"/>
              </w:rPr>
              <w:t>p</w:t>
            </w:r>
            <w:proofErr w:type="spellEnd"/>
            <w:r>
              <w:rPr>
                <w:rFonts w:ascii="Times New Roman" w:hAnsi="Times New Roman" w:cs="Angsana New"/>
                <w:b/>
                <w:bCs/>
                <w:sz w:val="24"/>
                <w:szCs w:val="30"/>
              </w:rPr>
              <w:t xml:space="preserve"> </w:t>
            </w:r>
            <w:r w:rsidR="007E3BC9">
              <w:rPr>
                <w:rFonts w:ascii="Times New Roman" w:hAnsi="Times New Roman" w:cs="Angsana New"/>
                <w:b/>
                <w:bCs/>
                <w:sz w:val="24"/>
                <w:szCs w:val="30"/>
              </w:rPr>
              <w:t>and conserved domain</w:t>
            </w:r>
            <w:r w:rsidR="004527D8">
              <w:rPr>
                <w:rFonts w:ascii="Times New Roman" w:hAnsi="Times New Roman" w:cs="Angsana New"/>
                <w:b/>
                <w:bCs/>
                <w:sz w:val="24"/>
                <w:szCs w:val="30"/>
              </w:rPr>
              <w:t xml:space="preserve"> search</w:t>
            </w:r>
          </w:p>
        </w:tc>
      </w:tr>
      <w:tr w:rsidR="006F20F8" w:rsidRPr="00820B9D" w14:paraId="64BCEEBF" w14:textId="0AC3EDE2" w:rsidTr="00EC2ECE">
        <w:trPr>
          <w:trHeight w:val="2744"/>
        </w:trPr>
        <w:tc>
          <w:tcPr>
            <w:tcW w:w="1885" w:type="dxa"/>
          </w:tcPr>
          <w:p w14:paraId="3FFE10F8" w14:textId="5A02D63D" w:rsidR="006F20F8" w:rsidRPr="00820B9D" w:rsidRDefault="006F20F8" w:rsidP="001F3F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B9D">
              <w:rPr>
                <w:rFonts w:ascii="Times New Roman" w:hAnsi="Times New Roman" w:cs="Times New Roman"/>
                <w:sz w:val="24"/>
                <w:szCs w:val="24"/>
              </w:rPr>
              <w:t>F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820B9D">
              <w:rPr>
                <w:rFonts w:ascii="Times New Roman" w:hAnsi="Times New Roman" w:cs="Times New Roman"/>
                <w:sz w:val="24"/>
                <w:szCs w:val="24"/>
              </w:rPr>
              <w:t>003502-T1</w:t>
            </w:r>
          </w:p>
        </w:tc>
        <w:tc>
          <w:tcPr>
            <w:tcW w:w="4950" w:type="dxa"/>
          </w:tcPr>
          <w:p w14:paraId="10DDC3AD" w14:textId="373C41AD" w:rsidR="006F20F8" w:rsidRPr="001F3FE3" w:rsidRDefault="001F3FE3" w:rsidP="001F3FE3">
            <w:pPr>
              <w:spacing w:line="259" w:lineRule="auto"/>
              <w:jc w:val="thaiDistribute"/>
              <w:rPr>
                <w:rFonts w:ascii="Times New Roman" w:hAnsi="Times New Roman"/>
                <w:color w:val="000000"/>
                <w:szCs w:val="22"/>
                <w:cs/>
              </w:rPr>
            </w:pPr>
            <w:r w:rsidRPr="00820B9D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MVKLFCVFVGVAG</w:t>
            </w:r>
            <w:r w:rsidRPr="00820B9D">
              <w:rPr>
                <w:rFonts w:ascii="Times New Roman" w:hAnsi="Times New Roman" w:cs="Times New Roman"/>
                <w:color w:val="000000"/>
                <w:szCs w:val="22"/>
              </w:rPr>
              <w:t>SEFSVRVEEDDTIDDLKVAIKAENEDITCDAHE</w:t>
            </w:r>
            <w:r w:rsidRPr="00820B9D">
              <w:rPr>
                <w:rFonts w:ascii="Times New Roman" w:hAnsi="Times New Roman" w:cs="Times New Roman"/>
                <w:b/>
                <w:bCs/>
                <w:color w:val="00B0F0"/>
                <w:szCs w:val="22"/>
              </w:rPr>
              <w:t>LQLYLAKK</w:t>
            </w:r>
            <w:r w:rsidRPr="00820B9D">
              <w:rPr>
                <w:rFonts w:ascii="Times New Roman" w:hAnsi="Times New Roman" w:cs="Times New Roman"/>
                <w:color w:val="000000"/>
                <w:szCs w:val="22"/>
              </w:rPr>
              <w:t>GDEWLSSDGAHAVTVDGHGNPRGFDKMDPTLWIKNDRYFGENFQLNG</w:t>
            </w:r>
            <w:r w:rsidRPr="00820B9D">
              <w:rPr>
                <w:rFonts w:ascii="Times New Roman" w:hAnsi="Times New Roman" w:cs="Times New Roman"/>
                <w:szCs w:val="22"/>
              </w:rPr>
              <w:t>QI</w:t>
            </w:r>
            <w:r w:rsidRPr="00820B9D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HVLVMVP</w:t>
            </w:r>
            <w:r w:rsidRPr="00820B9D">
              <w:rPr>
                <w:rFonts w:ascii="Times New Roman" w:hAnsi="Times New Roman" w:cs="Times New Roman"/>
                <w:color w:val="000000"/>
                <w:szCs w:val="22"/>
              </w:rPr>
              <w:t>PKDVVAPPSVPVAVPTGPEVNLRSCDHLLAFLESEMTNMAATASRPHILAQQSLEFRLVGREQAIVTASSGNAGLFCI</w:t>
            </w:r>
            <w:r w:rsidRPr="0002470A">
              <w:rPr>
                <w:rFonts w:ascii="Times New Roman" w:hAnsi="Times New Roman" w:cs="Times New Roman"/>
                <w:szCs w:val="22"/>
              </w:rPr>
              <w:t>MASSMATNRLRKEYIALQKKPVENVRAAPLEKNILEWHYVITGTEGTPYEGGFYHGKLKFPPEYPMKPPSIMMITPNGRFETNRRICLSMSDFHPETWNPLWTVGSILTGLYSFMLEDEITTGGIQTSDEEKRAFAKTSLETNCADKVFRTLFPDLVTLHESSS</w:t>
            </w:r>
          </w:p>
        </w:tc>
        <w:tc>
          <w:tcPr>
            <w:tcW w:w="1350" w:type="dxa"/>
          </w:tcPr>
          <w:p w14:paraId="26A88590" w14:textId="7C5FFAE3" w:rsidR="006F20F8" w:rsidRPr="00820B9D" w:rsidRDefault="006F20F8" w:rsidP="001F3F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1170" w:type="dxa"/>
          </w:tcPr>
          <w:p w14:paraId="2A18A441" w14:textId="476B6D8A" w:rsidR="006F20F8" w:rsidRPr="00820B9D" w:rsidRDefault="006F20F8" w:rsidP="001F3F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440" w:type="dxa"/>
          </w:tcPr>
          <w:p w14:paraId="0E621B45" w14:textId="48570362" w:rsidR="006F20F8" w:rsidRPr="00820B9D" w:rsidRDefault="006F20F8" w:rsidP="001F3F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effector</w:t>
            </w:r>
          </w:p>
        </w:tc>
        <w:tc>
          <w:tcPr>
            <w:tcW w:w="2790" w:type="dxa"/>
          </w:tcPr>
          <w:p w14:paraId="478E9BF5" w14:textId="0BF96F4D" w:rsidR="00263A5D" w:rsidRDefault="002F2F26" w:rsidP="005E47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F26">
              <w:rPr>
                <w:rFonts w:ascii="Times New Roman" w:hAnsi="Times New Roman" w:cs="Times New Roman"/>
                <w:sz w:val="24"/>
                <w:szCs w:val="24"/>
              </w:rPr>
              <w:t>hypothetical protein PINS_up004766 [</w:t>
            </w:r>
            <w:r w:rsidRPr="00476E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ythium </w:t>
            </w:r>
            <w:proofErr w:type="spellStart"/>
            <w:r w:rsidRPr="00476E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sidiosum</w:t>
            </w:r>
            <w:proofErr w:type="spellEnd"/>
            <w:r w:rsidRPr="002F2F2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6C018F39" w14:textId="1DE0CDF2" w:rsidR="002F2F26" w:rsidRDefault="00476E20" w:rsidP="005E47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E20">
              <w:rPr>
                <w:rFonts w:ascii="Times New Roman" w:hAnsi="Times New Roman" w:cs="Times New Roman"/>
                <w:sz w:val="24"/>
                <w:szCs w:val="24"/>
              </w:rPr>
              <w:t>GLD96088.1</w:t>
            </w:r>
          </w:p>
          <w:p w14:paraId="5D5DD6DD" w14:textId="77777777" w:rsidR="00BF39DB" w:rsidRDefault="00BF39DB" w:rsidP="00BF3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. 2-107</w:t>
            </w:r>
          </w:p>
          <w:p w14:paraId="748899C5" w14:textId="77777777" w:rsidR="008E4513" w:rsidRDefault="008E4513" w:rsidP="005E47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05E2A8" w14:textId="4FCD9255" w:rsidR="006F20F8" w:rsidRDefault="005E479C" w:rsidP="005E47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79C">
              <w:rPr>
                <w:rFonts w:ascii="Times New Roman" w:hAnsi="Times New Roman" w:cs="Times New Roman"/>
                <w:sz w:val="24"/>
                <w:szCs w:val="24"/>
              </w:rPr>
              <w:t>hypothetical protein Poli38472_011620 [</w:t>
            </w:r>
            <w:r w:rsidRPr="008427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ythium </w:t>
            </w:r>
            <w:proofErr w:type="spellStart"/>
            <w:r w:rsidRPr="008427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igandrum</w:t>
            </w:r>
            <w:proofErr w:type="spellEnd"/>
            <w:r w:rsidRPr="005E479C">
              <w:rPr>
                <w:rFonts w:ascii="Times New Roman" w:hAnsi="Times New Roman" w:cs="Times New Roman"/>
                <w:sz w:val="24"/>
                <w:szCs w:val="24"/>
              </w:rPr>
              <w:t>] TMW64740.1</w:t>
            </w:r>
          </w:p>
          <w:p w14:paraId="009F72AA" w14:textId="77777777" w:rsidR="00842764" w:rsidRDefault="00842764" w:rsidP="005E47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764">
              <w:rPr>
                <w:rFonts w:ascii="Times New Roman" w:hAnsi="Times New Roman" w:cs="Times New Roman"/>
                <w:sz w:val="24"/>
                <w:szCs w:val="24"/>
              </w:rPr>
              <w:t>E-value: 3e-101</w:t>
            </w:r>
          </w:p>
          <w:p w14:paraId="68E67E7D" w14:textId="77777777" w:rsidR="00842764" w:rsidRDefault="00842764" w:rsidP="005E47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764">
              <w:rPr>
                <w:rFonts w:ascii="Times New Roman" w:hAnsi="Times New Roman" w:cs="Times New Roman"/>
                <w:sz w:val="24"/>
                <w:szCs w:val="24"/>
              </w:rPr>
              <w:t>Identity: 85.71%</w:t>
            </w:r>
          </w:p>
          <w:p w14:paraId="10551125" w14:textId="77777777" w:rsidR="00BF39DB" w:rsidRDefault="00BF39DB" w:rsidP="00BF3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. 189-349</w:t>
            </w:r>
          </w:p>
          <w:p w14:paraId="333E8ECC" w14:textId="77777777" w:rsidR="00FF220F" w:rsidRDefault="00FF220F" w:rsidP="005E47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F8FB5C" w14:textId="77777777" w:rsidR="00FF220F" w:rsidRPr="00BF39DB" w:rsidRDefault="00FF220F" w:rsidP="00FF22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9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erved domain:</w:t>
            </w:r>
          </w:p>
          <w:p w14:paraId="55D84583" w14:textId="0C287FE5" w:rsidR="00FF220F" w:rsidRDefault="004F49AD" w:rsidP="00FF2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fic hit:</w:t>
            </w:r>
          </w:p>
          <w:p w14:paraId="47CFA454" w14:textId="77777777" w:rsidR="00FF220F" w:rsidRDefault="00FF220F" w:rsidP="00FF2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27D1">
              <w:rPr>
                <w:rFonts w:ascii="Times New Roman" w:hAnsi="Times New Roman" w:cs="Times New Roman"/>
                <w:sz w:val="24"/>
                <w:szCs w:val="24"/>
              </w:rPr>
              <w:t>Crinkler</w:t>
            </w:r>
            <w:proofErr w:type="spellEnd"/>
            <w:r w:rsidRPr="002427D1">
              <w:rPr>
                <w:rFonts w:ascii="Times New Roman" w:hAnsi="Times New Roman" w:cs="Times New Roman"/>
                <w:sz w:val="24"/>
                <w:szCs w:val="24"/>
              </w:rPr>
              <w:t xml:space="preserve"> effector protein N-terminal dom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fam20147)</w:t>
            </w:r>
          </w:p>
          <w:p w14:paraId="2ADCE037" w14:textId="655A07DE" w:rsidR="004F49AD" w:rsidRDefault="004F49AD" w:rsidP="00FF2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.</w:t>
            </w:r>
            <w:r w:rsidR="009C7DE8">
              <w:t xml:space="preserve"> </w:t>
            </w:r>
            <w:r w:rsidR="009C7DE8" w:rsidRPr="009C7DE8">
              <w:rPr>
                <w:rFonts w:ascii="Times New Roman" w:hAnsi="Times New Roman" w:cs="Times New Roman"/>
                <w:sz w:val="24"/>
                <w:szCs w:val="24"/>
              </w:rPr>
              <w:t>2-107</w:t>
            </w:r>
          </w:p>
          <w:p w14:paraId="19899E11" w14:textId="5D3DF5BD" w:rsidR="00FF220F" w:rsidRDefault="00FF220F" w:rsidP="005E47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764">
              <w:rPr>
                <w:rFonts w:ascii="Times New Roman" w:hAnsi="Times New Roman" w:cs="Times New Roman"/>
                <w:sz w:val="24"/>
                <w:szCs w:val="24"/>
              </w:rPr>
              <w:t xml:space="preserve">E-value: </w:t>
            </w:r>
            <w:r w:rsidRPr="002809C0">
              <w:rPr>
                <w:rFonts w:ascii="Times New Roman" w:hAnsi="Times New Roman" w:cs="Times New Roman"/>
                <w:sz w:val="24"/>
                <w:szCs w:val="24"/>
              </w:rPr>
              <w:t>7.23e-28</w:t>
            </w:r>
          </w:p>
        </w:tc>
      </w:tr>
      <w:tr w:rsidR="006F20F8" w:rsidRPr="00820B9D" w14:paraId="73411FF1" w14:textId="4454DEA1" w:rsidTr="00EC2ECE">
        <w:tc>
          <w:tcPr>
            <w:tcW w:w="1885" w:type="dxa"/>
          </w:tcPr>
          <w:p w14:paraId="1D932930" w14:textId="1B6FDD65" w:rsidR="006F20F8" w:rsidRPr="00820B9D" w:rsidRDefault="006F20F8" w:rsidP="00E26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B9D">
              <w:rPr>
                <w:rFonts w:ascii="Times New Roman" w:hAnsi="Times New Roman" w:cs="Times New Roman"/>
                <w:sz w:val="24"/>
                <w:szCs w:val="24"/>
              </w:rPr>
              <w:t>F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820B9D">
              <w:rPr>
                <w:rFonts w:ascii="Times New Roman" w:hAnsi="Times New Roman" w:cs="Times New Roman"/>
                <w:sz w:val="24"/>
                <w:szCs w:val="24"/>
              </w:rPr>
              <w:t>013353-T1</w:t>
            </w:r>
          </w:p>
        </w:tc>
        <w:tc>
          <w:tcPr>
            <w:tcW w:w="4950" w:type="dxa"/>
          </w:tcPr>
          <w:p w14:paraId="319FC6B1" w14:textId="681DF8F8" w:rsidR="006F20F8" w:rsidRPr="00A86F6F" w:rsidRDefault="006F20F8" w:rsidP="00E26DF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86F6F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MAKLFCAVVGVGSVFS</w:t>
            </w:r>
            <w:r w:rsidRPr="00A86F6F">
              <w:rPr>
                <w:rFonts w:ascii="Times New Roman" w:hAnsi="Times New Roman" w:cs="Times New Roman"/>
                <w:color w:val="000000"/>
                <w:szCs w:val="22"/>
              </w:rPr>
              <w:t>VDIDMSETVDDLKKKIKAEQGYGFPASE</w:t>
            </w:r>
            <w:r w:rsidRPr="00A86F6F">
              <w:rPr>
                <w:rFonts w:ascii="Times New Roman" w:hAnsi="Times New Roman" w:cs="Times New Roman"/>
                <w:b/>
                <w:bCs/>
                <w:color w:val="00B0F0"/>
                <w:szCs w:val="22"/>
              </w:rPr>
              <w:t>LKLYLARE</w:t>
            </w:r>
            <w:r w:rsidRPr="00A86F6F">
              <w:rPr>
                <w:rFonts w:ascii="Times New Roman" w:hAnsi="Times New Roman" w:cs="Times New Roman"/>
                <w:color w:val="000000"/>
                <w:szCs w:val="22"/>
              </w:rPr>
              <w:t>GDTWLHSRDADIKAVKAKKLPDRIKNLMQEHLLLDETRSLNNDAYFSKTFERFEDDI</w:t>
            </w:r>
            <w:r w:rsidRPr="00A86F6F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HVLVELP</w:t>
            </w:r>
            <w:r w:rsidRPr="00A86F6F">
              <w:rPr>
                <w:rFonts w:ascii="Times New Roman" w:hAnsi="Times New Roman" w:cs="Times New Roman"/>
                <w:color w:val="000000"/>
                <w:szCs w:val="22"/>
              </w:rPr>
              <w:t>EQGADERPSPSASIHSEHQPKHWREWNEVCDKSKKARTNGEDTL</w:t>
            </w:r>
            <w:r w:rsidRPr="00A86F6F">
              <w:rPr>
                <w:rFonts w:ascii="Times New Roman" w:hAnsi="Times New Roman" w:cs="Times New Roman"/>
                <w:color w:val="000000"/>
                <w:szCs w:val="22"/>
              </w:rPr>
              <w:lastRenderedPageBreak/>
              <w:t>RAHLERELRVKIPISEAYVQEITFLDPRGRCITTFK</w:t>
            </w:r>
          </w:p>
        </w:tc>
        <w:tc>
          <w:tcPr>
            <w:tcW w:w="1350" w:type="dxa"/>
          </w:tcPr>
          <w:p w14:paraId="59964D3D" w14:textId="6ED06CCD" w:rsidR="006F20F8" w:rsidRPr="00820B9D" w:rsidRDefault="006F20F8" w:rsidP="00E26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6</w:t>
            </w:r>
          </w:p>
        </w:tc>
        <w:tc>
          <w:tcPr>
            <w:tcW w:w="1170" w:type="dxa"/>
          </w:tcPr>
          <w:p w14:paraId="761E0E4D" w14:textId="7F561FFF" w:rsidR="006F20F8" w:rsidRPr="00820B9D" w:rsidRDefault="006F20F8" w:rsidP="00E26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440" w:type="dxa"/>
          </w:tcPr>
          <w:p w14:paraId="7A178473" w14:textId="653BC500" w:rsidR="006F20F8" w:rsidRPr="00820B9D" w:rsidRDefault="006F20F8" w:rsidP="00E26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DFB">
              <w:rPr>
                <w:rFonts w:ascii="Times New Roman" w:hAnsi="Times New Roman" w:cs="Times New Roman"/>
                <w:sz w:val="24"/>
                <w:szCs w:val="24"/>
              </w:rPr>
              <w:t>Cytoplasmic effector</w:t>
            </w:r>
          </w:p>
        </w:tc>
        <w:tc>
          <w:tcPr>
            <w:tcW w:w="2790" w:type="dxa"/>
          </w:tcPr>
          <w:p w14:paraId="297C44A2" w14:textId="77777777" w:rsidR="00E450E9" w:rsidRDefault="00E450E9" w:rsidP="00E450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0E9">
              <w:rPr>
                <w:rFonts w:ascii="Times New Roman" w:hAnsi="Times New Roman" w:cs="Times New Roman"/>
                <w:sz w:val="24"/>
                <w:szCs w:val="24"/>
              </w:rPr>
              <w:t>hypothetical protein Poli38472_011198 [</w:t>
            </w:r>
            <w:r w:rsidRPr="00E450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ythium </w:t>
            </w:r>
            <w:proofErr w:type="spellStart"/>
            <w:r w:rsidRPr="00E450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igandrum</w:t>
            </w:r>
            <w:proofErr w:type="spellEnd"/>
            <w:r w:rsidRPr="00E450E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1F71041C" w14:textId="77777777" w:rsidR="00E450E9" w:rsidRDefault="001B21DE" w:rsidP="00E450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1DE">
              <w:rPr>
                <w:rFonts w:ascii="Times New Roman" w:hAnsi="Times New Roman" w:cs="Times New Roman"/>
                <w:sz w:val="24"/>
                <w:szCs w:val="24"/>
              </w:rPr>
              <w:t>TMW67578.1</w:t>
            </w:r>
          </w:p>
          <w:p w14:paraId="4DB75740" w14:textId="71455AA2" w:rsidR="001B21DE" w:rsidRDefault="001B21DE" w:rsidP="001B2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764">
              <w:rPr>
                <w:rFonts w:ascii="Times New Roman" w:hAnsi="Times New Roman" w:cs="Times New Roman"/>
                <w:sz w:val="24"/>
                <w:szCs w:val="24"/>
              </w:rPr>
              <w:t xml:space="preserve">E-value: </w:t>
            </w:r>
            <w:r w:rsidR="00197D4D" w:rsidRPr="00197D4D">
              <w:rPr>
                <w:rFonts w:ascii="Times New Roman" w:hAnsi="Times New Roman" w:cs="Times New Roman"/>
                <w:sz w:val="24"/>
                <w:szCs w:val="24"/>
              </w:rPr>
              <w:t>2e-69</w:t>
            </w:r>
            <w:r w:rsidR="00197D4D" w:rsidRPr="00197D4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0D9B0B1E" w14:textId="04D95A68" w:rsidR="001B21DE" w:rsidRDefault="001B21DE" w:rsidP="001B2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764">
              <w:rPr>
                <w:rFonts w:ascii="Times New Roman" w:hAnsi="Times New Roman" w:cs="Times New Roman"/>
                <w:sz w:val="24"/>
                <w:szCs w:val="24"/>
              </w:rPr>
              <w:t xml:space="preserve">Identity: </w:t>
            </w:r>
            <w:r w:rsidR="00A0383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84276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0AFCD3A3" w14:textId="77777777" w:rsidR="00BF39DB" w:rsidRDefault="00BF39DB" w:rsidP="00BF3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. 1-159</w:t>
            </w:r>
          </w:p>
          <w:p w14:paraId="2591B27F" w14:textId="77777777" w:rsidR="00323110" w:rsidRDefault="00323110" w:rsidP="001B21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91E18C" w14:textId="385D5B0E" w:rsidR="00A03835" w:rsidRPr="006E564A" w:rsidRDefault="002376F1" w:rsidP="001B21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56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erved domain:</w:t>
            </w:r>
          </w:p>
          <w:p w14:paraId="389B8311" w14:textId="22F3CF60" w:rsidR="002376F1" w:rsidRDefault="002376F1" w:rsidP="001B2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ecific hit: </w:t>
            </w:r>
            <w:proofErr w:type="spellStart"/>
            <w:r w:rsidR="00F5086B" w:rsidRPr="00F5086B">
              <w:rPr>
                <w:rFonts w:ascii="Times New Roman" w:hAnsi="Times New Roman" w:cs="Times New Roman"/>
                <w:sz w:val="24"/>
                <w:szCs w:val="24"/>
              </w:rPr>
              <w:t>Crinkler</w:t>
            </w:r>
            <w:proofErr w:type="spellEnd"/>
            <w:r w:rsidR="00F5086B" w:rsidRPr="00F5086B">
              <w:rPr>
                <w:rFonts w:ascii="Times New Roman" w:hAnsi="Times New Roman" w:cs="Times New Roman"/>
                <w:sz w:val="24"/>
                <w:szCs w:val="24"/>
              </w:rPr>
              <w:t xml:space="preserve"> effector protein N-terminal domain</w:t>
            </w:r>
            <w:r w:rsidR="002D4BCA">
              <w:t xml:space="preserve"> (</w:t>
            </w:r>
            <w:r w:rsidR="002D4BCA" w:rsidRPr="002D4BCA">
              <w:rPr>
                <w:rFonts w:ascii="Times New Roman" w:hAnsi="Times New Roman" w:cs="Times New Roman"/>
                <w:sz w:val="24"/>
                <w:szCs w:val="24"/>
              </w:rPr>
              <w:t>pfam20147</w:t>
            </w:r>
            <w:r w:rsidR="002D4B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F8384AE" w14:textId="2C43FAFA" w:rsidR="002D4BCA" w:rsidRDefault="002D4BCA" w:rsidP="001B2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. </w:t>
            </w:r>
            <w:r w:rsidR="004F49AD" w:rsidRPr="004F49AD">
              <w:rPr>
                <w:rFonts w:ascii="Times New Roman" w:hAnsi="Times New Roman" w:cs="Times New Roman"/>
                <w:sz w:val="24"/>
                <w:szCs w:val="24"/>
              </w:rPr>
              <w:t>18-114</w:t>
            </w:r>
          </w:p>
          <w:p w14:paraId="06ED9EE8" w14:textId="78460F23" w:rsidR="001B21DE" w:rsidRPr="00E26DFB" w:rsidRDefault="004F49AD" w:rsidP="00E450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-value: </w:t>
            </w:r>
            <w:r w:rsidRPr="004F49AD">
              <w:rPr>
                <w:rFonts w:ascii="Times New Roman" w:hAnsi="Times New Roman" w:cs="Times New Roman"/>
                <w:sz w:val="24"/>
                <w:szCs w:val="24"/>
              </w:rPr>
              <w:t>2.33e-11</w:t>
            </w:r>
          </w:p>
        </w:tc>
      </w:tr>
      <w:tr w:rsidR="006F20F8" w:rsidRPr="00820B9D" w14:paraId="40868D53" w14:textId="74A50963" w:rsidTr="00EC2ECE">
        <w:tc>
          <w:tcPr>
            <w:tcW w:w="1885" w:type="dxa"/>
          </w:tcPr>
          <w:p w14:paraId="41422F5E" w14:textId="6E519390" w:rsidR="006F20F8" w:rsidRPr="00820B9D" w:rsidRDefault="006F20F8" w:rsidP="00EC2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B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820B9D">
              <w:rPr>
                <w:rFonts w:ascii="Times New Roman" w:hAnsi="Times New Roman" w:cs="Times New Roman"/>
                <w:sz w:val="24"/>
                <w:szCs w:val="24"/>
              </w:rPr>
              <w:t>017153-T1</w:t>
            </w:r>
          </w:p>
        </w:tc>
        <w:tc>
          <w:tcPr>
            <w:tcW w:w="4950" w:type="dxa"/>
          </w:tcPr>
          <w:p w14:paraId="231FEEAF" w14:textId="08AFF6DB" w:rsidR="006F20F8" w:rsidRPr="00A86F6F" w:rsidRDefault="006F20F8" w:rsidP="00EC2ECE">
            <w:pPr>
              <w:spacing w:line="259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6DFB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MVKLFCAVVGVGSVFS</w:t>
            </w:r>
            <w:r w:rsidRPr="00A86F6F">
              <w:rPr>
                <w:rFonts w:ascii="Times New Roman" w:hAnsi="Times New Roman" w:cs="Times New Roman"/>
                <w:color w:val="000000"/>
                <w:szCs w:val="22"/>
              </w:rPr>
              <w:t>VNIELSETVDDLKKKIKEEEEYGFPASK</w:t>
            </w:r>
            <w:r w:rsidRPr="00A86F6F">
              <w:rPr>
                <w:rFonts w:ascii="Times New Roman" w:hAnsi="Times New Roman" w:cs="Times New Roman"/>
                <w:b/>
                <w:bCs/>
                <w:color w:val="00B0F0"/>
                <w:szCs w:val="22"/>
              </w:rPr>
              <w:t>VKLYLARE</w:t>
            </w:r>
            <w:r w:rsidRPr="00A86F6F">
              <w:rPr>
                <w:rFonts w:ascii="Times New Roman" w:hAnsi="Times New Roman" w:cs="Times New Roman"/>
                <w:color w:val="000000"/>
                <w:szCs w:val="22"/>
              </w:rPr>
              <w:t>GDTWLNLQDDELEKLKNGEISDRIKNLMRRELLLKETRNLNNDAYFSKTFERAEDDI</w:t>
            </w:r>
            <w:r w:rsidRPr="00A86F6F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HVLVELP</w:t>
            </w:r>
            <w:r w:rsidRPr="00A86F6F">
              <w:rPr>
                <w:rFonts w:ascii="Times New Roman" w:hAnsi="Times New Roman" w:cs="Times New Roman"/>
                <w:color w:val="000000"/>
                <w:szCs w:val="22"/>
              </w:rPr>
              <w:t>SAFAVPSVQQTGLWLDEPVTLGSALNGHEVITNVTRKDHVPAAELQRIFFVHYDPLASESPQDTVSSISSSSVTVLDSSTDEFRYQRIEHERYFLPYGKAERCHLVSAKQCKHDEAFEQYDHDMNNRLALSREMHGFYDGLSYEVPIMNIYPGKVDDKRSIANRYKNWCYGNYSTGPFNCVNEYDYPAANGTSDGVWKWTMLSSYRSGGLENVHWKYTSDPDDSACLENWSYYNENGTKLISAVKGRTTSQFNDENRSDSADTHVGGILLHVPETKPMWCALPVYRPGGVFGKQFGACDYIAAEDVPIPTTFTYFPPPMVR</w:t>
            </w:r>
          </w:p>
        </w:tc>
        <w:tc>
          <w:tcPr>
            <w:tcW w:w="1350" w:type="dxa"/>
          </w:tcPr>
          <w:p w14:paraId="1B1478A2" w14:textId="0C0358F1" w:rsidR="006F20F8" w:rsidRPr="00820B9D" w:rsidRDefault="006F20F8" w:rsidP="00EC2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</w:p>
        </w:tc>
        <w:tc>
          <w:tcPr>
            <w:tcW w:w="1170" w:type="dxa"/>
          </w:tcPr>
          <w:p w14:paraId="7B649625" w14:textId="261663D0" w:rsidR="006F20F8" w:rsidRPr="00820B9D" w:rsidRDefault="006F20F8" w:rsidP="00EC2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440" w:type="dxa"/>
          </w:tcPr>
          <w:p w14:paraId="5CE10B97" w14:textId="2DF33560" w:rsidR="006F20F8" w:rsidRPr="00820B9D" w:rsidRDefault="006F20F8" w:rsidP="00EC2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DFB">
              <w:rPr>
                <w:rFonts w:ascii="Times New Roman" w:hAnsi="Times New Roman" w:cs="Times New Roman"/>
                <w:sz w:val="24"/>
                <w:szCs w:val="24"/>
              </w:rPr>
              <w:t>Cytoplasmic effector</w:t>
            </w:r>
          </w:p>
        </w:tc>
        <w:tc>
          <w:tcPr>
            <w:tcW w:w="2790" w:type="dxa"/>
          </w:tcPr>
          <w:p w14:paraId="0DF795CC" w14:textId="77777777" w:rsidR="006F20F8" w:rsidRDefault="000B221B" w:rsidP="000B2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21B">
              <w:rPr>
                <w:rFonts w:ascii="Times New Roman" w:hAnsi="Times New Roman" w:cs="Times New Roman"/>
                <w:sz w:val="24"/>
                <w:szCs w:val="24"/>
              </w:rPr>
              <w:t>hypothetical protein Poli38472_001130 [</w:t>
            </w:r>
            <w:r w:rsidRPr="005A70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ythium </w:t>
            </w:r>
            <w:proofErr w:type="spellStart"/>
            <w:r w:rsidRPr="005A70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igandrum</w:t>
            </w:r>
            <w:proofErr w:type="spellEnd"/>
            <w:r w:rsidRPr="000B221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49FD0C12" w14:textId="77777777" w:rsidR="005A70E5" w:rsidRDefault="006250DF" w:rsidP="000B2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0DF">
              <w:rPr>
                <w:rFonts w:ascii="Times New Roman" w:hAnsi="Times New Roman" w:cs="Times New Roman"/>
                <w:sz w:val="24"/>
                <w:szCs w:val="24"/>
              </w:rPr>
              <w:t>TMW68974.1</w:t>
            </w:r>
          </w:p>
          <w:p w14:paraId="4E6170B3" w14:textId="14680223" w:rsidR="008E4840" w:rsidRDefault="008E4840" w:rsidP="008E4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764">
              <w:rPr>
                <w:rFonts w:ascii="Times New Roman" w:hAnsi="Times New Roman" w:cs="Times New Roman"/>
                <w:sz w:val="24"/>
                <w:szCs w:val="24"/>
              </w:rPr>
              <w:t xml:space="preserve">E-value: </w:t>
            </w:r>
            <w:r w:rsidR="00EF2ED3" w:rsidRPr="00EF2ED3">
              <w:rPr>
                <w:rFonts w:ascii="Times New Roman" w:hAnsi="Times New Roman" w:cs="Times New Roman"/>
                <w:sz w:val="24"/>
                <w:szCs w:val="24"/>
              </w:rPr>
              <w:t>7e-127</w:t>
            </w:r>
            <w:r w:rsidR="00EF2ED3" w:rsidRPr="00EF2ED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0B2D572D" w14:textId="762E25A1" w:rsidR="008E4840" w:rsidRDefault="008E4840" w:rsidP="008E4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764">
              <w:rPr>
                <w:rFonts w:ascii="Times New Roman" w:hAnsi="Times New Roman" w:cs="Times New Roman"/>
                <w:sz w:val="24"/>
                <w:szCs w:val="24"/>
              </w:rPr>
              <w:t xml:space="preserve">Identity: </w:t>
            </w:r>
            <w:r w:rsidR="00EF2ED3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84276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566D476E" w14:textId="77777777" w:rsidR="00193DF0" w:rsidRDefault="00193DF0" w:rsidP="00193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. 1-282</w:t>
            </w:r>
          </w:p>
          <w:p w14:paraId="0F7BF0D0" w14:textId="77777777" w:rsidR="00DC70DB" w:rsidRDefault="00DC70DB" w:rsidP="008E48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2FAA5F" w14:textId="77777777" w:rsidR="00DC70DB" w:rsidRPr="006E564A" w:rsidRDefault="00DC70DB" w:rsidP="00DC70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56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erved domain:</w:t>
            </w:r>
          </w:p>
          <w:p w14:paraId="34A7E730" w14:textId="77777777" w:rsidR="00DC70DB" w:rsidRDefault="00DC70DB" w:rsidP="00DC7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ecific hit: </w:t>
            </w:r>
            <w:proofErr w:type="spellStart"/>
            <w:r w:rsidRPr="00F5086B">
              <w:rPr>
                <w:rFonts w:ascii="Times New Roman" w:hAnsi="Times New Roman" w:cs="Times New Roman"/>
                <w:sz w:val="24"/>
                <w:szCs w:val="24"/>
              </w:rPr>
              <w:t>Crinkler</w:t>
            </w:r>
            <w:proofErr w:type="spellEnd"/>
            <w:r w:rsidRPr="00F5086B">
              <w:rPr>
                <w:rFonts w:ascii="Times New Roman" w:hAnsi="Times New Roman" w:cs="Times New Roman"/>
                <w:sz w:val="24"/>
                <w:szCs w:val="24"/>
              </w:rPr>
              <w:t xml:space="preserve"> effector protein N-terminal domain</w:t>
            </w:r>
            <w:r>
              <w:t xml:space="preserve"> (</w:t>
            </w:r>
            <w:r w:rsidRPr="002D4BCA">
              <w:rPr>
                <w:rFonts w:ascii="Times New Roman" w:hAnsi="Times New Roman" w:cs="Times New Roman"/>
                <w:sz w:val="24"/>
                <w:szCs w:val="24"/>
              </w:rPr>
              <w:t>pfam201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85CECD6" w14:textId="77777777" w:rsidR="00DC70DB" w:rsidRDefault="00DC70DB" w:rsidP="00DC7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. </w:t>
            </w:r>
            <w:r w:rsidRPr="004F49AD">
              <w:rPr>
                <w:rFonts w:ascii="Times New Roman" w:hAnsi="Times New Roman" w:cs="Times New Roman"/>
                <w:sz w:val="24"/>
                <w:szCs w:val="24"/>
              </w:rPr>
              <w:t>18-114</w:t>
            </w:r>
          </w:p>
          <w:p w14:paraId="7A660343" w14:textId="7A307E14" w:rsidR="008E4840" w:rsidRPr="00E26DFB" w:rsidRDefault="00DC70DB" w:rsidP="00DC7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-value: </w:t>
            </w:r>
            <w:r w:rsidR="006E564A" w:rsidRPr="006E564A">
              <w:rPr>
                <w:rFonts w:ascii="Times New Roman" w:hAnsi="Times New Roman" w:cs="Times New Roman"/>
                <w:sz w:val="24"/>
                <w:szCs w:val="24"/>
              </w:rPr>
              <w:t>2.67e-07</w:t>
            </w:r>
          </w:p>
        </w:tc>
      </w:tr>
      <w:tr w:rsidR="006F20F8" w:rsidRPr="00820B9D" w14:paraId="2FD1E538" w14:textId="4BC14AA1" w:rsidTr="00EC2ECE">
        <w:tc>
          <w:tcPr>
            <w:tcW w:w="1885" w:type="dxa"/>
          </w:tcPr>
          <w:p w14:paraId="187BBAB4" w14:textId="1BFF8EA1" w:rsidR="006F20F8" w:rsidRPr="00820B9D" w:rsidRDefault="006F20F8" w:rsidP="00EC2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B9D">
              <w:rPr>
                <w:rFonts w:ascii="Times New Roman" w:hAnsi="Times New Roman" w:cs="Times New Roman"/>
                <w:sz w:val="24"/>
                <w:szCs w:val="24"/>
              </w:rPr>
              <w:t>F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820B9D">
              <w:rPr>
                <w:rFonts w:ascii="Times New Roman" w:hAnsi="Times New Roman" w:cs="Times New Roman"/>
                <w:sz w:val="24"/>
                <w:szCs w:val="24"/>
              </w:rPr>
              <w:t>013058-T1</w:t>
            </w:r>
          </w:p>
        </w:tc>
        <w:tc>
          <w:tcPr>
            <w:tcW w:w="4950" w:type="dxa"/>
          </w:tcPr>
          <w:p w14:paraId="5DB65C29" w14:textId="737E7C1F" w:rsidR="006F20F8" w:rsidRPr="00A86F6F" w:rsidRDefault="006F20F8" w:rsidP="00EC2ECE">
            <w:pPr>
              <w:spacing w:line="259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6DFB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MVKLFCAVVGVGSVFS</w:t>
            </w:r>
            <w:r w:rsidRPr="00A86F6F">
              <w:rPr>
                <w:rFonts w:ascii="Times New Roman" w:hAnsi="Times New Roman" w:cs="Times New Roman"/>
                <w:color w:val="000000"/>
                <w:szCs w:val="22"/>
              </w:rPr>
              <w:t>VNIELSETVDDLKKKIKGEKPGLIHFDADL</w:t>
            </w:r>
            <w:r w:rsidRPr="00A86F6F">
              <w:rPr>
                <w:rFonts w:ascii="Times New Roman" w:hAnsi="Times New Roman" w:cs="Times New Roman"/>
                <w:b/>
                <w:bCs/>
                <w:color w:val="00B0F0"/>
                <w:szCs w:val="22"/>
              </w:rPr>
              <w:t>LKLYLARE</w:t>
            </w:r>
            <w:r w:rsidRPr="00A86F6F">
              <w:rPr>
                <w:rFonts w:ascii="Times New Roman" w:hAnsi="Times New Roman" w:cs="Times New Roman"/>
                <w:color w:val="000000"/>
                <w:szCs w:val="22"/>
              </w:rPr>
              <w:t>GDTWLNSRGEDMKALKKGETPDRIKNLMQEDLLLDETVKLSNDDYLTKDFEPQERDI</w:t>
            </w:r>
            <w:r w:rsidRPr="00A86F6F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HVLVELP</w:t>
            </w:r>
            <w:r w:rsidRPr="00A86F6F">
              <w:rPr>
                <w:rFonts w:ascii="Times New Roman" w:hAnsi="Times New Roman" w:cs="Times New Roman"/>
                <w:color w:val="000000"/>
                <w:szCs w:val="22"/>
              </w:rPr>
              <w:t>SAFGVPSVQQTGLWLARGSIANALNTKGGKYNRDPNNRLALSREMHGFYDGLSYQFPIVSMTPGAVEKNQSINDRYKVEVFVKVLDEQCKDRVFSRLKEGATQTNDPLVMKTFVHVKDPETFCFCLRWKHEDNDAQWSSFLSMVPAVD</w:t>
            </w:r>
          </w:p>
        </w:tc>
        <w:tc>
          <w:tcPr>
            <w:tcW w:w="1350" w:type="dxa"/>
          </w:tcPr>
          <w:p w14:paraId="37FA89C1" w14:textId="0FF84638" w:rsidR="006F20F8" w:rsidRPr="00820B9D" w:rsidRDefault="006F20F8" w:rsidP="00EC2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170" w:type="dxa"/>
          </w:tcPr>
          <w:p w14:paraId="21838A6E" w14:textId="43FFE4E0" w:rsidR="006F20F8" w:rsidRPr="00820B9D" w:rsidRDefault="006F20F8" w:rsidP="00EC2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440" w:type="dxa"/>
          </w:tcPr>
          <w:p w14:paraId="4E626538" w14:textId="492C6B89" w:rsidR="006F20F8" w:rsidRPr="00820B9D" w:rsidRDefault="006F20F8" w:rsidP="00EC2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DFB">
              <w:rPr>
                <w:rFonts w:ascii="Times New Roman" w:hAnsi="Times New Roman" w:cs="Times New Roman"/>
                <w:sz w:val="24"/>
                <w:szCs w:val="24"/>
              </w:rPr>
              <w:t>Cytoplasmic effector</w:t>
            </w:r>
          </w:p>
        </w:tc>
        <w:tc>
          <w:tcPr>
            <w:tcW w:w="2790" w:type="dxa"/>
          </w:tcPr>
          <w:p w14:paraId="75CBC46A" w14:textId="77777777" w:rsidR="006F20F8" w:rsidRDefault="00CA741D" w:rsidP="00CA7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41D">
              <w:rPr>
                <w:rFonts w:ascii="Times New Roman" w:hAnsi="Times New Roman" w:cs="Times New Roman"/>
                <w:sz w:val="24"/>
                <w:szCs w:val="24"/>
              </w:rPr>
              <w:t>hypothetical protein Poli38472_006909 [</w:t>
            </w:r>
            <w:r w:rsidRPr="00CA74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ythium </w:t>
            </w:r>
            <w:proofErr w:type="spellStart"/>
            <w:r w:rsidRPr="00CA74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igandrum</w:t>
            </w:r>
            <w:proofErr w:type="spellEnd"/>
            <w:r w:rsidRPr="00CA741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7F431E75" w14:textId="3DBF02A8" w:rsidR="00216F41" w:rsidRDefault="00216F41" w:rsidP="00CA7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F41">
              <w:rPr>
                <w:rFonts w:ascii="Times New Roman" w:hAnsi="Times New Roman" w:cs="Times New Roman"/>
                <w:sz w:val="24"/>
                <w:szCs w:val="24"/>
              </w:rPr>
              <w:t>TMW58764.1</w:t>
            </w:r>
          </w:p>
          <w:p w14:paraId="5A99B6D6" w14:textId="4C9A23F2" w:rsidR="00216F41" w:rsidRDefault="00216F41" w:rsidP="00216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764">
              <w:rPr>
                <w:rFonts w:ascii="Times New Roman" w:hAnsi="Times New Roman" w:cs="Times New Roman"/>
                <w:sz w:val="24"/>
                <w:szCs w:val="24"/>
              </w:rPr>
              <w:t xml:space="preserve">E-value: </w:t>
            </w:r>
            <w:r w:rsidR="00B11764" w:rsidRPr="00B11764">
              <w:rPr>
                <w:rFonts w:ascii="Times New Roman" w:hAnsi="Times New Roman" w:cs="Times New Roman"/>
                <w:sz w:val="24"/>
                <w:szCs w:val="24"/>
              </w:rPr>
              <w:t>6e-49</w:t>
            </w:r>
            <w:r w:rsidR="00B1176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11764" w:rsidRPr="00B11764">
              <w:rPr>
                <w:rFonts w:ascii="Times New Roman" w:hAnsi="Times New Roman" w:cs="Times New Roman"/>
                <w:sz w:val="24"/>
                <w:szCs w:val="24"/>
              </w:rPr>
              <w:t>6e-83</w:t>
            </w:r>
            <w:r w:rsidRPr="00EF2ED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560815DE" w14:textId="5996CD00" w:rsidR="00216F41" w:rsidRDefault="00216F41" w:rsidP="00216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764">
              <w:rPr>
                <w:rFonts w:ascii="Times New Roman" w:hAnsi="Times New Roman" w:cs="Times New Roman"/>
                <w:sz w:val="24"/>
                <w:szCs w:val="24"/>
              </w:rPr>
              <w:t xml:space="preserve">Identity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5702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4276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A57024">
              <w:rPr>
                <w:rFonts w:ascii="Times New Roman" w:hAnsi="Times New Roman" w:cs="Times New Roman"/>
                <w:sz w:val="24"/>
                <w:szCs w:val="24"/>
              </w:rPr>
              <w:t>, 98%</w:t>
            </w:r>
          </w:p>
          <w:p w14:paraId="7B3BF378" w14:textId="77777777" w:rsidR="00CA741D" w:rsidRDefault="00BB6318" w:rsidP="00CA7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. 1-146</w:t>
            </w:r>
            <w:r w:rsidR="001666BE">
              <w:rPr>
                <w:rFonts w:ascii="Times New Roman" w:hAnsi="Times New Roman" w:cs="Times New Roman"/>
                <w:sz w:val="24"/>
                <w:szCs w:val="24"/>
              </w:rPr>
              <w:t>, 147-226</w:t>
            </w:r>
          </w:p>
          <w:p w14:paraId="5EEE0C07" w14:textId="77777777" w:rsidR="00A57024" w:rsidRDefault="00A57024" w:rsidP="00CA74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5044B4" w14:textId="77777777" w:rsidR="00A57024" w:rsidRPr="006E564A" w:rsidRDefault="00A57024" w:rsidP="00A570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56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erved domain:</w:t>
            </w:r>
          </w:p>
          <w:p w14:paraId="3B689744" w14:textId="77777777" w:rsidR="00A57024" w:rsidRDefault="00A57024" w:rsidP="00A57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pecific hit: </w:t>
            </w:r>
            <w:proofErr w:type="spellStart"/>
            <w:r w:rsidRPr="00F5086B">
              <w:rPr>
                <w:rFonts w:ascii="Times New Roman" w:hAnsi="Times New Roman" w:cs="Times New Roman"/>
                <w:sz w:val="24"/>
                <w:szCs w:val="24"/>
              </w:rPr>
              <w:t>Crinkler</w:t>
            </w:r>
            <w:proofErr w:type="spellEnd"/>
            <w:r w:rsidRPr="00F5086B">
              <w:rPr>
                <w:rFonts w:ascii="Times New Roman" w:hAnsi="Times New Roman" w:cs="Times New Roman"/>
                <w:sz w:val="24"/>
                <w:szCs w:val="24"/>
              </w:rPr>
              <w:t xml:space="preserve"> effector protein N-terminal domain</w:t>
            </w:r>
            <w:r>
              <w:t xml:space="preserve"> (</w:t>
            </w:r>
            <w:r w:rsidRPr="002D4BCA">
              <w:rPr>
                <w:rFonts w:ascii="Times New Roman" w:hAnsi="Times New Roman" w:cs="Times New Roman"/>
                <w:sz w:val="24"/>
                <w:szCs w:val="24"/>
              </w:rPr>
              <w:t>pfam201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67FD881" w14:textId="78761614" w:rsidR="00A57024" w:rsidRDefault="00A57024" w:rsidP="00A57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. </w:t>
            </w:r>
            <w:r w:rsidRPr="004F49AD">
              <w:rPr>
                <w:rFonts w:ascii="Times New Roman" w:hAnsi="Times New Roman" w:cs="Times New Roman"/>
                <w:sz w:val="24"/>
                <w:szCs w:val="24"/>
              </w:rPr>
              <w:t>18-11</w:t>
            </w:r>
            <w:r w:rsidR="00B45E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5158D4FC" w14:textId="7C423D99" w:rsidR="00A57024" w:rsidRPr="00E26DFB" w:rsidRDefault="00A57024" w:rsidP="00A57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-value: </w:t>
            </w:r>
            <w:r w:rsidR="00B45E71" w:rsidRPr="00B45E71">
              <w:rPr>
                <w:rFonts w:ascii="Times New Roman" w:hAnsi="Times New Roman" w:cs="Times New Roman"/>
                <w:sz w:val="24"/>
                <w:szCs w:val="24"/>
              </w:rPr>
              <w:t>7.57e-12</w:t>
            </w:r>
          </w:p>
        </w:tc>
      </w:tr>
      <w:tr w:rsidR="006F20F8" w:rsidRPr="00820B9D" w14:paraId="487FBF0D" w14:textId="1F10755F" w:rsidTr="00EC2ECE">
        <w:tc>
          <w:tcPr>
            <w:tcW w:w="1885" w:type="dxa"/>
          </w:tcPr>
          <w:p w14:paraId="365BB3E0" w14:textId="0A46C48D" w:rsidR="006F20F8" w:rsidRPr="00820B9D" w:rsidRDefault="006F20F8" w:rsidP="00EC2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B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820B9D">
              <w:rPr>
                <w:rFonts w:ascii="Times New Roman" w:hAnsi="Times New Roman" w:cs="Times New Roman"/>
                <w:sz w:val="24"/>
                <w:szCs w:val="24"/>
              </w:rPr>
              <w:t>013059-T1</w:t>
            </w:r>
          </w:p>
        </w:tc>
        <w:tc>
          <w:tcPr>
            <w:tcW w:w="4950" w:type="dxa"/>
          </w:tcPr>
          <w:p w14:paraId="771075F5" w14:textId="1DCB8836" w:rsidR="006F20F8" w:rsidRPr="00A86F6F" w:rsidRDefault="006F20F8" w:rsidP="00EC2ECE">
            <w:pPr>
              <w:spacing w:line="259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6DFB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MVKLFCAVVGVGSVFS</w:t>
            </w:r>
            <w:r w:rsidRPr="00A86F6F">
              <w:rPr>
                <w:rFonts w:ascii="Times New Roman" w:hAnsi="Times New Roman" w:cs="Times New Roman"/>
                <w:color w:val="000000"/>
                <w:szCs w:val="22"/>
              </w:rPr>
              <w:t>VNIELSETVDDLKKKIKGEKPGLIHFDADL</w:t>
            </w:r>
            <w:r w:rsidRPr="00A86F6F">
              <w:rPr>
                <w:rFonts w:ascii="Times New Roman" w:hAnsi="Times New Roman" w:cs="Times New Roman"/>
                <w:b/>
                <w:bCs/>
                <w:color w:val="00B0F0"/>
                <w:szCs w:val="22"/>
              </w:rPr>
              <w:t>LKLYLARE</w:t>
            </w:r>
            <w:r w:rsidRPr="00A86F6F">
              <w:rPr>
                <w:rFonts w:ascii="Times New Roman" w:hAnsi="Times New Roman" w:cs="Times New Roman"/>
                <w:color w:val="000000"/>
                <w:szCs w:val="22"/>
              </w:rPr>
              <w:t>GDTWLNSRGEDMKALKKGETPDRIKNLMQEDLLLDETVKLSNDDYLTKDFEPQERDI</w:t>
            </w:r>
            <w:r w:rsidRPr="00A86F6F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HVLVELP</w:t>
            </w:r>
            <w:r w:rsidRPr="00A86F6F">
              <w:rPr>
                <w:rFonts w:ascii="Times New Roman" w:hAnsi="Times New Roman" w:cs="Times New Roman"/>
                <w:color w:val="000000"/>
                <w:szCs w:val="22"/>
              </w:rPr>
              <w:t>SAFGVPSVQQTGLWLARGSIANALNTKGYNRDPNNRLALSREMHGFYDGLSYQFPIVSMTPGAVEKNQSINDRYKVEVFVKVLDEQCKDRVFSRLKEGATQTNDPLVMKTFVHVKDPETFCFCLRWKHEDNDAQWSSFLSMVPAVD</w:t>
            </w:r>
          </w:p>
        </w:tc>
        <w:tc>
          <w:tcPr>
            <w:tcW w:w="1350" w:type="dxa"/>
          </w:tcPr>
          <w:p w14:paraId="4D8A332F" w14:textId="17D222EF" w:rsidR="006F20F8" w:rsidRPr="00820B9D" w:rsidRDefault="006F20F8" w:rsidP="00EC2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1170" w:type="dxa"/>
          </w:tcPr>
          <w:p w14:paraId="49DA8397" w14:textId="4AFC35B3" w:rsidR="006F20F8" w:rsidRPr="00820B9D" w:rsidRDefault="006F20F8" w:rsidP="00EC2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440" w:type="dxa"/>
          </w:tcPr>
          <w:p w14:paraId="5EF718D0" w14:textId="586F42C5" w:rsidR="006F20F8" w:rsidRPr="00820B9D" w:rsidRDefault="006F20F8" w:rsidP="00EC2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DFB">
              <w:rPr>
                <w:rFonts w:ascii="Times New Roman" w:hAnsi="Times New Roman" w:cs="Times New Roman"/>
                <w:sz w:val="24"/>
                <w:szCs w:val="24"/>
              </w:rPr>
              <w:t>Cytoplasmic effector</w:t>
            </w:r>
          </w:p>
        </w:tc>
        <w:tc>
          <w:tcPr>
            <w:tcW w:w="2790" w:type="dxa"/>
          </w:tcPr>
          <w:p w14:paraId="66BD0FF3" w14:textId="184C46E0" w:rsidR="000032E8" w:rsidRDefault="00BB5396" w:rsidP="00003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396">
              <w:rPr>
                <w:rFonts w:ascii="Times New Roman" w:hAnsi="Times New Roman" w:cs="Times New Roman"/>
                <w:sz w:val="24"/>
                <w:szCs w:val="24"/>
              </w:rPr>
              <w:t>hypothetical protein Poli38472_006909 [</w:t>
            </w:r>
            <w:r w:rsidRPr="00BB5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ythium </w:t>
            </w:r>
            <w:proofErr w:type="spellStart"/>
            <w:r w:rsidRPr="00BB5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igandrum</w:t>
            </w:r>
            <w:proofErr w:type="spellEnd"/>
            <w:r w:rsidRPr="00BB53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3DC9676E" w14:textId="77777777" w:rsidR="00852C5A" w:rsidRDefault="00852C5A" w:rsidP="00BB5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C5A">
              <w:rPr>
                <w:rFonts w:ascii="Times New Roman" w:hAnsi="Times New Roman" w:cs="Times New Roman"/>
                <w:sz w:val="24"/>
                <w:szCs w:val="24"/>
              </w:rPr>
              <w:t>TMW58764.1</w:t>
            </w:r>
          </w:p>
          <w:p w14:paraId="54D24743" w14:textId="2B4AEC6E" w:rsidR="00BB5396" w:rsidRDefault="00BB5396" w:rsidP="00BB5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764">
              <w:rPr>
                <w:rFonts w:ascii="Times New Roman" w:hAnsi="Times New Roman" w:cs="Times New Roman"/>
                <w:sz w:val="24"/>
                <w:szCs w:val="24"/>
              </w:rPr>
              <w:t xml:space="preserve">E-value: </w:t>
            </w:r>
            <w:r w:rsidR="00920FFD" w:rsidRPr="00920FFD">
              <w:rPr>
                <w:rFonts w:ascii="Times New Roman" w:hAnsi="Times New Roman" w:cs="Times New Roman"/>
                <w:sz w:val="24"/>
                <w:szCs w:val="24"/>
              </w:rPr>
              <w:t>6e-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749DD" w:rsidRPr="005749DD">
              <w:rPr>
                <w:rFonts w:ascii="Times New Roman" w:hAnsi="Times New Roman" w:cs="Times New Roman"/>
                <w:sz w:val="24"/>
                <w:szCs w:val="24"/>
              </w:rPr>
              <w:t>3e-81</w:t>
            </w:r>
            <w:r w:rsidRPr="00EF2ED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2204B9E5" w14:textId="306423F3" w:rsidR="00BB5396" w:rsidRDefault="00BB5396" w:rsidP="00BB5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764">
              <w:rPr>
                <w:rFonts w:ascii="Times New Roman" w:hAnsi="Times New Roman" w:cs="Times New Roman"/>
                <w:sz w:val="24"/>
                <w:szCs w:val="24"/>
              </w:rPr>
              <w:t xml:space="preserve">Identity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84276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9</w:t>
            </w:r>
            <w:r w:rsidR="005749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2A5C56E4" w14:textId="543225FD" w:rsidR="00BB5396" w:rsidRDefault="00BB5396" w:rsidP="00BB5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. 1-146, 147-2</w:t>
            </w:r>
            <w:r w:rsidR="00920FF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  <w:p w14:paraId="3B0D6CCC" w14:textId="77777777" w:rsidR="000032E8" w:rsidRDefault="000032E8" w:rsidP="000032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B78CB8A" w14:textId="72978D1C" w:rsidR="000032E8" w:rsidRPr="006E564A" w:rsidRDefault="000032E8" w:rsidP="000032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56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erved domain:</w:t>
            </w:r>
          </w:p>
          <w:p w14:paraId="242546D3" w14:textId="77777777" w:rsidR="000032E8" w:rsidRDefault="000032E8" w:rsidP="00003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ecific hit: </w:t>
            </w:r>
            <w:proofErr w:type="spellStart"/>
            <w:r w:rsidRPr="00F5086B">
              <w:rPr>
                <w:rFonts w:ascii="Times New Roman" w:hAnsi="Times New Roman" w:cs="Times New Roman"/>
                <w:sz w:val="24"/>
                <w:szCs w:val="24"/>
              </w:rPr>
              <w:t>Crinkler</w:t>
            </w:r>
            <w:proofErr w:type="spellEnd"/>
            <w:r w:rsidRPr="00F5086B">
              <w:rPr>
                <w:rFonts w:ascii="Times New Roman" w:hAnsi="Times New Roman" w:cs="Times New Roman"/>
                <w:sz w:val="24"/>
                <w:szCs w:val="24"/>
              </w:rPr>
              <w:t xml:space="preserve"> effector protein N-terminal domain</w:t>
            </w:r>
            <w:r>
              <w:t xml:space="preserve"> (</w:t>
            </w:r>
            <w:r w:rsidRPr="002D4BCA">
              <w:rPr>
                <w:rFonts w:ascii="Times New Roman" w:hAnsi="Times New Roman" w:cs="Times New Roman"/>
                <w:sz w:val="24"/>
                <w:szCs w:val="24"/>
              </w:rPr>
              <w:t>pfam201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51AD063" w14:textId="77777777" w:rsidR="000032E8" w:rsidRDefault="000032E8" w:rsidP="00003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. </w:t>
            </w:r>
            <w:r w:rsidRPr="004F49AD">
              <w:rPr>
                <w:rFonts w:ascii="Times New Roman" w:hAnsi="Times New Roman" w:cs="Times New Roman"/>
                <w:sz w:val="24"/>
                <w:szCs w:val="24"/>
              </w:rPr>
              <w:t>18-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5573891D" w14:textId="4C1BDDEB" w:rsidR="006F20F8" w:rsidRPr="00E26DFB" w:rsidRDefault="000032E8" w:rsidP="00003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-value: </w:t>
            </w:r>
            <w:r w:rsidR="00DA45B2" w:rsidRPr="00DA45B2">
              <w:rPr>
                <w:rFonts w:ascii="Times New Roman" w:hAnsi="Times New Roman" w:cs="Times New Roman"/>
                <w:sz w:val="24"/>
                <w:szCs w:val="24"/>
              </w:rPr>
              <w:t>7.64e-12</w:t>
            </w:r>
          </w:p>
        </w:tc>
      </w:tr>
      <w:tr w:rsidR="006F20F8" w:rsidRPr="00820B9D" w14:paraId="31EECBE9" w14:textId="5437F9D5" w:rsidTr="00EC2ECE">
        <w:tc>
          <w:tcPr>
            <w:tcW w:w="1885" w:type="dxa"/>
          </w:tcPr>
          <w:p w14:paraId="6F0223E5" w14:textId="073937B2" w:rsidR="006F20F8" w:rsidRPr="00820B9D" w:rsidRDefault="006F20F8" w:rsidP="00EC2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B9D">
              <w:rPr>
                <w:rFonts w:ascii="Times New Roman" w:hAnsi="Times New Roman" w:cs="Times New Roman"/>
                <w:sz w:val="24"/>
                <w:szCs w:val="24"/>
              </w:rPr>
              <w:t>F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820B9D">
              <w:rPr>
                <w:rFonts w:ascii="Times New Roman" w:hAnsi="Times New Roman" w:cs="Times New Roman"/>
                <w:sz w:val="24"/>
                <w:szCs w:val="24"/>
              </w:rPr>
              <w:t>015445-T1</w:t>
            </w:r>
          </w:p>
        </w:tc>
        <w:tc>
          <w:tcPr>
            <w:tcW w:w="4950" w:type="dxa"/>
          </w:tcPr>
          <w:p w14:paraId="402803AC" w14:textId="57B8D91F" w:rsidR="006F20F8" w:rsidRPr="00A86F6F" w:rsidRDefault="006F20F8" w:rsidP="00EC2ECE">
            <w:pPr>
              <w:spacing w:line="259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6DFB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MVKLFCAVAGVGSVFS</w:t>
            </w:r>
            <w:r w:rsidRPr="00A86F6F">
              <w:rPr>
                <w:rFonts w:ascii="Times New Roman" w:hAnsi="Times New Roman" w:cs="Times New Roman"/>
                <w:color w:val="000000"/>
                <w:szCs w:val="22"/>
              </w:rPr>
              <w:t>VNIELSETVDDLKKKIKGEKPGLIHFDADL</w:t>
            </w:r>
            <w:r w:rsidRPr="00A86F6F">
              <w:rPr>
                <w:rFonts w:ascii="Times New Roman" w:hAnsi="Times New Roman" w:cs="Times New Roman"/>
                <w:b/>
                <w:bCs/>
                <w:color w:val="00B0F0"/>
                <w:szCs w:val="22"/>
              </w:rPr>
              <w:t>LKLYLARE</w:t>
            </w:r>
            <w:r w:rsidRPr="00A86F6F">
              <w:rPr>
                <w:rFonts w:ascii="Times New Roman" w:hAnsi="Times New Roman" w:cs="Times New Roman"/>
                <w:color w:val="000000"/>
                <w:szCs w:val="22"/>
              </w:rPr>
              <w:t>GDTWLNSRGEDMKALKKGETPDRIKNLMQEDLLLDETVKLSNDDYLTKDFEPQERDI</w:t>
            </w:r>
            <w:r w:rsidRPr="00A86F6F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HVLVELP</w:t>
            </w:r>
            <w:r w:rsidRPr="00A86F6F">
              <w:rPr>
                <w:rFonts w:ascii="Times New Roman" w:hAnsi="Times New Roman" w:cs="Times New Roman"/>
                <w:color w:val="000000"/>
                <w:szCs w:val="22"/>
              </w:rPr>
              <w:t>SVQQTGLWLVRGSIANALNTKGVRCRLYRLAGLYLGYYDPAHRSDDNDRAFWYDDKTLRVHVLFKTDNALQFENALRDEKLTIGSPLYGQVVMTTVDQHEGSPSSLRRVYYDNYEPQESESPQDTMSSISLASSNVTIVDSSTQEFRYQRIEHEQYFLPYGKAESCRLVSKKKCNNDKREYGKYNRDPNNRLALSREMHGFYDGLSYQFPIVSMTPGAVEKNQSINDRYKVEVFVK</w:t>
            </w:r>
            <w:r w:rsidRPr="00A86F6F">
              <w:rPr>
                <w:rFonts w:ascii="Times New Roman" w:hAnsi="Times New Roman" w:cs="Times New Roman"/>
                <w:color w:val="000000"/>
                <w:szCs w:val="22"/>
              </w:rPr>
              <w:lastRenderedPageBreak/>
              <w:t>VLDAQCKDRVFSRLKEGATQTNDPLVMKTFLSMVPAVD</w:t>
            </w:r>
          </w:p>
        </w:tc>
        <w:tc>
          <w:tcPr>
            <w:tcW w:w="1350" w:type="dxa"/>
          </w:tcPr>
          <w:p w14:paraId="5A21C482" w14:textId="7C37364A" w:rsidR="006F20F8" w:rsidRPr="00820B9D" w:rsidRDefault="006F20F8" w:rsidP="00EC2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92</w:t>
            </w:r>
          </w:p>
        </w:tc>
        <w:tc>
          <w:tcPr>
            <w:tcW w:w="1170" w:type="dxa"/>
          </w:tcPr>
          <w:p w14:paraId="5C7CA610" w14:textId="48A4E314" w:rsidR="006F20F8" w:rsidRPr="00820B9D" w:rsidRDefault="006F20F8" w:rsidP="00EC2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440" w:type="dxa"/>
          </w:tcPr>
          <w:p w14:paraId="34FB90CD" w14:textId="3822D25C" w:rsidR="006F20F8" w:rsidRPr="00820B9D" w:rsidRDefault="006F20F8" w:rsidP="00EC2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DFB">
              <w:rPr>
                <w:rFonts w:ascii="Times New Roman" w:hAnsi="Times New Roman" w:cs="Times New Roman"/>
                <w:sz w:val="24"/>
                <w:szCs w:val="24"/>
              </w:rPr>
              <w:t>Cytoplasmic effector</w:t>
            </w:r>
          </w:p>
        </w:tc>
        <w:tc>
          <w:tcPr>
            <w:tcW w:w="2790" w:type="dxa"/>
          </w:tcPr>
          <w:p w14:paraId="064016D5" w14:textId="77777777" w:rsidR="004A4568" w:rsidRDefault="004A4568" w:rsidP="00981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4568">
              <w:rPr>
                <w:rFonts w:ascii="Times New Roman" w:hAnsi="Times New Roman" w:cs="Times New Roman"/>
                <w:sz w:val="24"/>
                <w:szCs w:val="24"/>
              </w:rPr>
              <w:t>hypothetical protein Poli38472_006909 [</w:t>
            </w:r>
            <w:r w:rsidRPr="004A45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ythium </w:t>
            </w:r>
            <w:proofErr w:type="spellStart"/>
            <w:r w:rsidRPr="004A45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igandrum</w:t>
            </w:r>
            <w:proofErr w:type="spellEnd"/>
            <w:r w:rsidRPr="004A456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3017EC1A" w14:textId="77777777" w:rsidR="00AE4923" w:rsidRDefault="00AE4923" w:rsidP="00981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923">
              <w:rPr>
                <w:rFonts w:ascii="Times New Roman" w:hAnsi="Times New Roman" w:cs="Times New Roman"/>
                <w:sz w:val="24"/>
                <w:szCs w:val="24"/>
              </w:rPr>
              <w:t>TMW58764.1</w:t>
            </w:r>
          </w:p>
          <w:p w14:paraId="7B2369F7" w14:textId="3035ED20" w:rsidR="00981878" w:rsidRDefault="00981878" w:rsidP="00981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764">
              <w:rPr>
                <w:rFonts w:ascii="Times New Roman" w:hAnsi="Times New Roman" w:cs="Times New Roman"/>
                <w:sz w:val="24"/>
                <w:szCs w:val="24"/>
              </w:rPr>
              <w:t xml:space="preserve">E-value: </w:t>
            </w:r>
            <w:r w:rsidR="00AE4923" w:rsidRPr="00AE492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EF2ED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18A52CC2" w14:textId="6A4663E9" w:rsidR="00981878" w:rsidRDefault="00981878" w:rsidP="00981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764">
              <w:rPr>
                <w:rFonts w:ascii="Times New Roman" w:hAnsi="Times New Roman" w:cs="Times New Roman"/>
                <w:sz w:val="24"/>
                <w:szCs w:val="24"/>
              </w:rPr>
              <w:t xml:space="preserve">Identity: </w:t>
            </w:r>
            <w:r w:rsidR="000E3A7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84276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13B2C40E" w14:textId="28EA31DF" w:rsidR="00981878" w:rsidRDefault="00981878" w:rsidP="00981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. 1-</w:t>
            </w:r>
            <w:r w:rsidR="007B126C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  <w:p w14:paraId="4C17FBB1" w14:textId="77777777" w:rsidR="00981878" w:rsidRDefault="00981878" w:rsidP="009818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F1F8E64" w14:textId="77777777" w:rsidR="00981878" w:rsidRPr="006E564A" w:rsidRDefault="00981878" w:rsidP="009818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56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erved domain:</w:t>
            </w:r>
          </w:p>
          <w:p w14:paraId="08A66B0C" w14:textId="77777777" w:rsidR="00981878" w:rsidRDefault="00981878" w:rsidP="00981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ecific hit: </w:t>
            </w:r>
            <w:proofErr w:type="spellStart"/>
            <w:r w:rsidRPr="00F5086B">
              <w:rPr>
                <w:rFonts w:ascii="Times New Roman" w:hAnsi="Times New Roman" w:cs="Times New Roman"/>
                <w:sz w:val="24"/>
                <w:szCs w:val="24"/>
              </w:rPr>
              <w:t>Crinkler</w:t>
            </w:r>
            <w:proofErr w:type="spellEnd"/>
            <w:r w:rsidRPr="00F5086B">
              <w:rPr>
                <w:rFonts w:ascii="Times New Roman" w:hAnsi="Times New Roman" w:cs="Times New Roman"/>
                <w:sz w:val="24"/>
                <w:szCs w:val="24"/>
              </w:rPr>
              <w:t xml:space="preserve"> effector protein N-</w:t>
            </w:r>
            <w:r w:rsidRPr="00F508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rminal domain</w:t>
            </w:r>
            <w:r>
              <w:t xml:space="preserve"> (</w:t>
            </w:r>
            <w:r w:rsidRPr="002D4BCA">
              <w:rPr>
                <w:rFonts w:ascii="Times New Roman" w:hAnsi="Times New Roman" w:cs="Times New Roman"/>
                <w:sz w:val="24"/>
                <w:szCs w:val="24"/>
              </w:rPr>
              <w:t>pfam201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365613B" w14:textId="33F32F91" w:rsidR="00981878" w:rsidRDefault="00981878" w:rsidP="00981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. </w:t>
            </w:r>
            <w:r w:rsidR="005233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F49AD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02783D12" w14:textId="4F9E2AA5" w:rsidR="006F20F8" w:rsidRPr="00E26DFB" w:rsidRDefault="00981878" w:rsidP="00981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-value: </w:t>
            </w:r>
            <w:r w:rsidR="00292EBC" w:rsidRPr="00292EBC">
              <w:rPr>
                <w:rFonts w:ascii="Times New Roman" w:hAnsi="Times New Roman" w:cs="Times New Roman"/>
                <w:sz w:val="24"/>
                <w:szCs w:val="24"/>
              </w:rPr>
              <w:t>2.67e-21</w:t>
            </w:r>
          </w:p>
        </w:tc>
      </w:tr>
      <w:tr w:rsidR="00801327" w:rsidRPr="00820B9D" w14:paraId="5B6453EF" w14:textId="697E1D66" w:rsidTr="00EC2ECE">
        <w:tc>
          <w:tcPr>
            <w:tcW w:w="1885" w:type="dxa"/>
          </w:tcPr>
          <w:p w14:paraId="55F9AB9D" w14:textId="43D69DDC" w:rsidR="00801327" w:rsidRPr="00820B9D" w:rsidRDefault="00801327" w:rsidP="00801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B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820B9D">
              <w:rPr>
                <w:rFonts w:ascii="Times New Roman" w:hAnsi="Times New Roman" w:cs="Times New Roman"/>
                <w:sz w:val="24"/>
                <w:szCs w:val="24"/>
              </w:rPr>
              <w:t>017150-T1</w:t>
            </w:r>
          </w:p>
        </w:tc>
        <w:tc>
          <w:tcPr>
            <w:tcW w:w="4950" w:type="dxa"/>
          </w:tcPr>
          <w:p w14:paraId="66399A8C" w14:textId="07E6479E" w:rsidR="00801327" w:rsidRPr="00A86F6F" w:rsidRDefault="00801327" w:rsidP="00801327">
            <w:pPr>
              <w:spacing w:line="259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6DFB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MVKLFCAVVGVGSVFS</w:t>
            </w:r>
            <w:r w:rsidRPr="00A86F6F">
              <w:rPr>
                <w:rFonts w:ascii="Times New Roman" w:hAnsi="Times New Roman" w:cs="Times New Roman"/>
                <w:color w:val="000000"/>
                <w:szCs w:val="22"/>
              </w:rPr>
              <w:t>VNIELSETVDDLKKKIKGEKPGLIHFDADL</w:t>
            </w:r>
            <w:r w:rsidRPr="00A86F6F">
              <w:rPr>
                <w:rFonts w:ascii="Times New Roman" w:hAnsi="Times New Roman" w:cs="Times New Roman"/>
                <w:b/>
                <w:bCs/>
                <w:color w:val="00B0F0"/>
                <w:szCs w:val="22"/>
              </w:rPr>
              <w:t>LKLYLARE</w:t>
            </w:r>
            <w:r w:rsidRPr="00A86F6F">
              <w:rPr>
                <w:rFonts w:ascii="Times New Roman" w:hAnsi="Times New Roman" w:cs="Times New Roman"/>
                <w:color w:val="000000"/>
                <w:szCs w:val="22"/>
              </w:rPr>
              <w:t>GDTWLNLQDDELEKLKNGEIPDRIKNLMRRELLLKETRNLNNDAYFSKTFERAEDDI</w:t>
            </w:r>
            <w:r w:rsidRPr="00A86F6F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HVLVELP</w:t>
            </w:r>
            <w:r w:rsidRPr="00A86F6F">
              <w:rPr>
                <w:rFonts w:ascii="Times New Roman" w:hAnsi="Times New Roman" w:cs="Times New Roman"/>
                <w:color w:val="000000"/>
                <w:szCs w:val="22"/>
              </w:rPr>
              <w:t>SAFAVPSVQQTGLWLVRGSVADALSTKGIRCRLYRLAGLYLGYYDPAHRSDDNDRAFWYDDKTLRVHVLFKTEDNALQFENALRDEKLTIGSPLYGQVVMTTVDQHEGSPSSLRRVYYDDYEPQESESPQDTVASISLASSNVTIVDSSTEEFRYQRIEHERYFLPYGKAESCHLVSKKKCNDDKREYGKYNRDPNNRLALSREMHGFYDGLSYQFPIVSMTPGTVEKNQSINDRYKVEVFVKVLDEQCKDRVFSRLKEGATQTNDPLVMKTFVHVKDPETFCFCLRWKHEDNDAQWRSFLSMVPAVD</w:t>
            </w:r>
          </w:p>
        </w:tc>
        <w:tc>
          <w:tcPr>
            <w:tcW w:w="1350" w:type="dxa"/>
          </w:tcPr>
          <w:p w14:paraId="4AEAD802" w14:textId="0B85E8A5" w:rsidR="00801327" w:rsidRPr="00820B9D" w:rsidRDefault="00801327" w:rsidP="00801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1170" w:type="dxa"/>
          </w:tcPr>
          <w:p w14:paraId="2E6D94D4" w14:textId="78A841F1" w:rsidR="00801327" w:rsidRPr="00820B9D" w:rsidRDefault="00801327" w:rsidP="00801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440" w:type="dxa"/>
          </w:tcPr>
          <w:p w14:paraId="3CF34329" w14:textId="6D606FFA" w:rsidR="00801327" w:rsidRPr="00820B9D" w:rsidRDefault="00801327" w:rsidP="00801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DFB">
              <w:rPr>
                <w:rFonts w:ascii="Times New Roman" w:hAnsi="Times New Roman" w:cs="Times New Roman"/>
                <w:sz w:val="24"/>
                <w:szCs w:val="24"/>
              </w:rPr>
              <w:t>Cytoplasmic effector</w:t>
            </w:r>
          </w:p>
        </w:tc>
        <w:tc>
          <w:tcPr>
            <w:tcW w:w="2790" w:type="dxa"/>
          </w:tcPr>
          <w:p w14:paraId="79774A58" w14:textId="2FA05255" w:rsidR="00801327" w:rsidRDefault="00D867C4" w:rsidP="00801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7C4">
              <w:rPr>
                <w:rFonts w:ascii="Times New Roman" w:hAnsi="Times New Roman" w:cs="Times New Roman"/>
                <w:sz w:val="24"/>
                <w:szCs w:val="24"/>
              </w:rPr>
              <w:t>hypothetical protein Poli38472_006909 [</w:t>
            </w:r>
            <w:r w:rsidRPr="00D867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ythium </w:t>
            </w:r>
            <w:proofErr w:type="spellStart"/>
            <w:r w:rsidRPr="00D867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igandrum</w:t>
            </w:r>
            <w:proofErr w:type="spellEnd"/>
            <w:r w:rsidR="00801327" w:rsidRPr="004A456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0B3BCAA3" w14:textId="77777777" w:rsidR="00D867C4" w:rsidRDefault="00D867C4" w:rsidP="00801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7C4">
              <w:rPr>
                <w:rFonts w:ascii="Times New Roman" w:hAnsi="Times New Roman" w:cs="Times New Roman"/>
                <w:sz w:val="24"/>
                <w:szCs w:val="24"/>
              </w:rPr>
              <w:t>TMW58764.1</w:t>
            </w:r>
          </w:p>
          <w:p w14:paraId="7A1C5518" w14:textId="4692DD2C" w:rsidR="00801327" w:rsidRDefault="00801327" w:rsidP="00801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764">
              <w:rPr>
                <w:rFonts w:ascii="Times New Roman" w:hAnsi="Times New Roman" w:cs="Times New Roman"/>
                <w:sz w:val="24"/>
                <w:szCs w:val="24"/>
              </w:rPr>
              <w:t xml:space="preserve">E-value: </w:t>
            </w:r>
            <w:r w:rsidRPr="00AE492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EF2ED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2BF97594" w14:textId="4FB33DE3" w:rsidR="00801327" w:rsidRDefault="00801327" w:rsidP="00801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764">
              <w:rPr>
                <w:rFonts w:ascii="Times New Roman" w:hAnsi="Times New Roman" w:cs="Times New Roman"/>
                <w:sz w:val="24"/>
                <w:szCs w:val="24"/>
              </w:rPr>
              <w:t xml:space="preserve">Identity: </w:t>
            </w:r>
            <w:r w:rsidR="00B35B8D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84276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1C206BFC" w14:textId="0BEC6FA8" w:rsidR="00801327" w:rsidRDefault="00801327" w:rsidP="00801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. 1-</w:t>
            </w:r>
            <w:r w:rsidR="00D973F6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  <w:p w14:paraId="22DB6563" w14:textId="77777777" w:rsidR="00801327" w:rsidRDefault="00801327" w:rsidP="008013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5CD3B57" w14:textId="77777777" w:rsidR="00801327" w:rsidRPr="006E564A" w:rsidRDefault="00801327" w:rsidP="008013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56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erved domain:</w:t>
            </w:r>
          </w:p>
          <w:p w14:paraId="3D6A512C" w14:textId="77777777" w:rsidR="00801327" w:rsidRDefault="00801327" w:rsidP="00801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ecific hit: </w:t>
            </w:r>
            <w:proofErr w:type="spellStart"/>
            <w:r w:rsidRPr="00F5086B">
              <w:rPr>
                <w:rFonts w:ascii="Times New Roman" w:hAnsi="Times New Roman" w:cs="Times New Roman"/>
                <w:sz w:val="24"/>
                <w:szCs w:val="24"/>
              </w:rPr>
              <w:t>Crinkler</w:t>
            </w:r>
            <w:proofErr w:type="spellEnd"/>
            <w:r w:rsidRPr="00F5086B">
              <w:rPr>
                <w:rFonts w:ascii="Times New Roman" w:hAnsi="Times New Roman" w:cs="Times New Roman"/>
                <w:sz w:val="24"/>
                <w:szCs w:val="24"/>
              </w:rPr>
              <w:t xml:space="preserve"> effector protein N-terminal domain</w:t>
            </w:r>
            <w:r>
              <w:t xml:space="preserve"> (</w:t>
            </w:r>
            <w:r w:rsidRPr="002D4BCA">
              <w:rPr>
                <w:rFonts w:ascii="Times New Roman" w:hAnsi="Times New Roman" w:cs="Times New Roman"/>
                <w:sz w:val="24"/>
                <w:szCs w:val="24"/>
              </w:rPr>
              <w:t>pfam201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2B8D349" w14:textId="5DA8AFA7" w:rsidR="00801327" w:rsidRDefault="00801327" w:rsidP="00801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. </w:t>
            </w:r>
            <w:r w:rsidR="00473C08" w:rsidRPr="00473C08">
              <w:rPr>
                <w:rFonts w:ascii="Times New Roman" w:hAnsi="Times New Roman" w:cs="Times New Roman"/>
                <w:sz w:val="24"/>
                <w:szCs w:val="24"/>
              </w:rPr>
              <w:t>18-116</w:t>
            </w:r>
          </w:p>
          <w:p w14:paraId="263ACED0" w14:textId="346504AF" w:rsidR="00801327" w:rsidRPr="00E26DFB" w:rsidRDefault="00801327" w:rsidP="00801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-value: </w:t>
            </w:r>
            <w:r w:rsidR="00D973F6" w:rsidRPr="00D973F6">
              <w:rPr>
                <w:rFonts w:ascii="Times New Roman" w:hAnsi="Times New Roman" w:cs="Times New Roman"/>
                <w:sz w:val="24"/>
                <w:szCs w:val="24"/>
              </w:rPr>
              <w:t>1.38e-14</w:t>
            </w:r>
          </w:p>
        </w:tc>
      </w:tr>
      <w:tr w:rsidR="0093422C" w:rsidRPr="00820B9D" w14:paraId="0FEC034C" w14:textId="56467D90" w:rsidTr="00EC2ECE">
        <w:tc>
          <w:tcPr>
            <w:tcW w:w="1885" w:type="dxa"/>
          </w:tcPr>
          <w:p w14:paraId="5CD330B4" w14:textId="22C03FAD" w:rsidR="0093422C" w:rsidRPr="00820B9D" w:rsidRDefault="0093422C" w:rsidP="009342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B9D">
              <w:rPr>
                <w:rFonts w:ascii="Times New Roman" w:hAnsi="Times New Roman" w:cs="Times New Roman"/>
                <w:sz w:val="24"/>
                <w:szCs w:val="24"/>
              </w:rPr>
              <w:t>F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820B9D">
              <w:rPr>
                <w:rFonts w:ascii="Times New Roman" w:hAnsi="Times New Roman" w:cs="Times New Roman"/>
                <w:sz w:val="24"/>
                <w:szCs w:val="24"/>
              </w:rPr>
              <w:t>002131-T1</w:t>
            </w:r>
          </w:p>
        </w:tc>
        <w:tc>
          <w:tcPr>
            <w:tcW w:w="4950" w:type="dxa"/>
          </w:tcPr>
          <w:p w14:paraId="2D005344" w14:textId="73A7269C" w:rsidR="0093422C" w:rsidRPr="00A86F6F" w:rsidRDefault="0093422C" w:rsidP="0093422C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6DFB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MSRFLLLALFLNLLPGASV</w:t>
            </w:r>
            <w:r w:rsidRPr="00A86F6F">
              <w:rPr>
                <w:rFonts w:ascii="Times New Roman" w:hAnsi="Times New Roman" w:cs="Times New Roman"/>
                <w:color w:val="000000"/>
                <w:szCs w:val="22"/>
              </w:rPr>
              <w:t>RNFQIQIGNENIFNKTIDYDYESFFDEFSKIAAINGNLSQEISNGLVDFTKWSNYLSDLKESLDDVHFTNNVFPVDINLSRTVGHLKKKIKEEEEYGFPASK</w:t>
            </w:r>
            <w:r w:rsidRPr="00A86F6F">
              <w:rPr>
                <w:rFonts w:ascii="Times New Roman" w:hAnsi="Times New Roman" w:cs="Times New Roman"/>
                <w:b/>
                <w:bCs/>
                <w:color w:val="00B0F0"/>
                <w:szCs w:val="22"/>
              </w:rPr>
              <w:t>LKLYLARE</w:t>
            </w:r>
            <w:r w:rsidRPr="00A86F6F">
              <w:rPr>
                <w:rFonts w:ascii="Times New Roman" w:hAnsi="Times New Roman" w:cs="Times New Roman"/>
                <w:color w:val="000000"/>
                <w:szCs w:val="22"/>
              </w:rPr>
              <w:t>GDTWLNSRDEDIKALKKGEIPDRIKSLIQEELLLDEAWDLNDDAYFGNKLERVKGDI</w:t>
            </w:r>
            <w:r w:rsidRPr="00A86F6F">
              <w:rPr>
                <w:rFonts w:ascii="Times New Roman" w:hAnsi="Times New Roman" w:cs="Times New Roman"/>
                <w:b/>
                <w:bCs/>
                <w:color w:val="FF0000"/>
                <w:szCs w:val="22"/>
              </w:rPr>
              <w:t>HVLVELP</w:t>
            </w:r>
            <w:r w:rsidRPr="00A86F6F">
              <w:rPr>
                <w:rFonts w:ascii="Times New Roman" w:hAnsi="Times New Roman" w:cs="Times New Roman"/>
                <w:color w:val="000000"/>
                <w:szCs w:val="22"/>
              </w:rPr>
              <w:t>EDAALIGVLHNKIGQLVSSSIKAPLNCYPLSLLTDLNDNWCFTWFSDKHELTQLTLQYPKNAFKFLETFVSGGPRLTPFHLPFLPQPVKNLRVDDFLPMPVDTRAEEMMERYELMADVVEPEFLMARRMEYGQQL</w:t>
            </w:r>
          </w:p>
        </w:tc>
        <w:tc>
          <w:tcPr>
            <w:tcW w:w="1350" w:type="dxa"/>
          </w:tcPr>
          <w:p w14:paraId="0087246F" w14:textId="12B7FE0F" w:rsidR="0093422C" w:rsidRPr="00820B9D" w:rsidRDefault="0093422C" w:rsidP="009342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1170" w:type="dxa"/>
          </w:tcPr>
          <w:p w14:paraId="5B8D69CC" w14:textId="69F6A5EC" w:rsidR="0093422C" w:rsidRPr="00820B9D" w:rsidRDefault="0093422C" w:rsidP="009342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440" w:type="dxa"/>
          </w:tcPr>
          <w:p w14:paraId="5B20AF25" w14:textId="3DF05BD5" w:rsidR="0093422C" w:rsidRPr="00820B9D" w:rsidRDefault="0093422C" w:rsidP="009342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DFB">
              <w:rPr>
                <w:rFonts w:ascii="Times New Roman" w:hAnsi="Times New Roman" w:cs="Times New Roman"/>
                <w:sz w:val="24"/>
                <w:szCs w:val="24"/>
              </w:rPr>
              <w:t>Cytoplasmic effector</w:t>
            </w:r>
          </w:p>
        </w:tc>
        <w:tc>
          <w:tcPr>
            <w:tcW w:w="2790" w:type="dxa"/>
          </w:tcPr>
          <w:p w14:paraId="4E51AC39" w14:textId="390AC195" w:rsidR="0099502A" w:rsidRDefault="0099502A" w:rsidP="0093422C">
            <w:pPr>
              <w:rPr>
                <w:rFonts w:ascii="Times New Roman" w:hAnsi="Times New Roman"/>
                <w:sz w:val="24"/>
                <w:szCs w:val="24"/>
              </w:rPr>
            </w:pPr>
            <w:r w:rsidRPr="0099502A">
              <w:rPr>
                <w:rFonts w:ascii="Times New Roman" w:hAnsi="Times New Roman" w:cs="Times New Roman"/>
                <w:sz w:val="24"/>
                <w:szCs w:val="24"/>
              </w:rPr>
              <w:t>hypothetical protein Poli</w:t>
            </w:r>
            <w:r w:rsidRPr="0099502A">
              <w:rPr>
                <w:rFonts w:ascii="Times New Roman" w:hAnsi="Times New Roman" w:cs="Times New Roman"/>
                <w:sz w:val="24"/>
                <w:szCs w:val="24"/>
                <w:cs/>
              </w:rPr>
              <w:t>38472</w:t>
            </w:r>
            <w:r w:rsidRPr="0099502A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99502A">
              <w:rPr>
                <w:rFonts w:ascii="Times New Roman" w:hAnsi="Times New Roman" w:cs="Times New Roman"/>
                <w:sz w:val="24"/>
                <w:szCs w:val="24"/>
                <w:cs/>
              </w:rPr>
              <w:t>011197 [</w:t>
            </w:r>
            <w:r w:rsidRPr="009950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ythium </w:t>
            </w:r>
            <w:proofErr w:type="spellStart"/>
            <w:r w:rsidRPr="009950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igandrum</w:t>
            </w:r>
            <w:proofErr w:type="spellEnd"/>
            <w:r w:rsidRPr="0099502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3EE9FA21" w14:textId="27E4A8CE" w:rsidR="0099502A" w:rsidRPr="00F96C9F" w:rsidRDefault="00F96C9F" w:rsidP="009342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6C9F">
              <w:rPr>
                <w:rFonts w:ascii="Times New Roman" w:hAnsi="Times New Roman" w:cs="Times New Roman"/>
                <w:sz w:val="24"/>
                <w:szCs w:val="24"/>
              </w:rPr>
              <w:t>TMW</w:t>
            </w:r>
            <w:r w:rsidRPr="00F96C9F">
              <w:rPr>
                <w:rFonts w:ascii="Times New Roman" w:hAnsi="Times New Roman" w:cs="Times New Roman"/>
                <w:sz w:val="24"/>
                <w:szCs w:val="24"/>
                <w:cs/>
              </w:rPr>
              <w:t>67577.1</w:t>
            </w:r>
          </w:p>
          <w:p w14:paraId="79B50E8F" w14:textId="5483C98B" w:rsidR="00F96C9F" w:rsidRDefault="00F96C9F" w:rsidP="00F96C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764">
              <w:rPr>
                <w:rFonts w:ascii="Times New Roman" w:hAnsi="Times New Roman" w:cs="Times New Roman"/>
                <w:sz w:val="24"/>
                <w:szCs w:val="24"/>
              </w:rPr>
              <w:t xml:space="preserve">E-value: </w:t>
            </w:r>
            <w:r w:rsidR="008F622A" w:rsidRPr="008F622A">
              <w:rPr>
                <w:rFonts w:ascii="Times New Roman" w:hAnsi="Times New Roman" w:cs="Times New Roman"/>
                <w:sz w:val="24"/>
                <w:szCs w:val="24"/>
              </w:rPr>
              <w:t>7e-32</w:t>
            </w:r>
            <w:r w:rsidRPr="00EF2ED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31FC7910" w14:textId="1474F701" w:rsidR="00F96C9F" w:rsidRDefault="00F96C9F" w:rsidP="00F96C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764">
              <w:rPr>
                <w:rFonts w:ascii="Times New Roman" w:hAnsi="Times New Roman" w:cs="Times New Roman"/>
                <w:sz w:val="24"/>
                <w:szCs w:val="24"/>
              </w:rPr>
              <w:t xml:space="preserve">Identity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F622A" w:rsidRPr="008F622A">
              <w:rPr>
                <w:rFonts w:ascii="Times New Roman" w:hAnsi="Times New Roman" w:cs="Times New Roman"/>
                <w:sz w:val="24"/>
                <w:szCs w:val="24"/>
                <w:cs/>
              </w:rPr>
              <w:t>7</w:t>
            </w:r>
            <w:r w:rsidRPr="0084276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3DBD310E" w14:textId="0EB3F77B" w:rsidR="00F96C9F" w:rsidRPr="00706882" w:rsidRDefault="00F96C9F" w:rsidP="00F96C9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. 1</w:t>
            </w:r>
            <w:r w:rsidR="00706882" w:rsidRPr="00706882">
              <w:rPr>
                <w:rFonts w:ascii="Times New Roman" w:hAnsi="Times New Roman" w:cs="Times New Roman"/>
                <w:sz w:val="24"/>
                <w:szCs w:val="24"/>
                <w:cs/>
              </w:rPr>
              <w:t>5-73</w:t>
            </w:r>
          </w:p>
          <w:p w14:paraId="6ED4E1F4" w14:textId="77777777" w:rsidR="00F96C9F" w:rsidRPr="0099502A" w:rsidRDefault="00F96C9F" w:rsidP="0093422C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35B6B6C6" w14:textId="74B33356" w:rsidR="00C304F8" w:rsidRDefault="00C304F8" w:rsidP="009342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4F8">
              <w:rPr>
                <w:rFonts w:ascii="Times New Roman" w:hAnsi="Times New Roman" w:cs="Times New Roman"/>
                <w:sz w:val="24"/>
                <w:szCs w:val="24"/>
              </w:rPr>
              <w:t>hypothetical protein Poli38472_001218 [</w:t>
            </w:r>
            <w:r w:rsidRPr="00C304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ythium </w:t>
            </w:r>
            <w:proofErr w:type="spellStart"/>
            <w:r w:rsidRPr="00C304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igandrum</w:t>
            </w:r>
            <w:proofErr w:type="spellEnd"/>
            <w:r w:rsidRPr="00C304F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08095F40" w14:textId="77777777" w:rsidR="00F605CB" w:rsidRDefault="00F605CB" w:rsidP="009342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5CB">
              <w:rPr>
                <w:rFonts w:ascii="Times New Roman" w:hAnsi="Times New Roman" w:cs="Times New Roman"/>
                <w:sz w:val="24"/>
                <w:szCs w:val="24"/>
              </w:rPr>
              <w:t>TMW69062.1</w:t>
            </w:r>
          </w:p>
          <w:p w14:paraId="7D99F322" w14:textId="2E93227F" w:rsidR="0093422C" w:rsidRDefault="0093422C" w:rsidP="009342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764">
              <w:rPr>
                <w:rFonts w:ascii="Times New Roman" w:hAnsi="Times New Roman" w:cs="Times New Roman"/>
                <w:sz w:val="24"/>
                <w:szCs w:val="24"/>
              </w:rPr>
              <w:t xml:space="preserve">E-value: </w:t>
            </w:r>
            <w:r w:rsidR="00F605CB" w:rsidRPr="00F605CB">
              <w:rPr>
                <w:rFonts w:ascii="Times New Roman" w:hAnsi="Times New Roman" w:cs="Times New Roman"/>
                <w:sz w:val="24"/>
                <w:szCs w:val="24"/>
              </w:rPr>
              <w:t>2e-55</w:t>
            </w:r>
            <w:r w:rsidRPr="00EF2ED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1611487B" w14:textId="1C752761" w:rsidR="0093422C" w:rsidRDefault="0093422C" w:rsidP="009342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764">
              <w:rPr>
                <w:rFonts w:ascii="Times New Roman" w:hAnsi="Times New Roman" w:cs="Times New Roman"/>
                <w:sz w:val="24"/>
                <w:szCs w:val="24"/>
              </w:rPr>
              <w:t xml:space="preserve">Identity: </w:t>
            </w:r>
            <w:r w:rsidR="0002470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4276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3016442B" w14:textId="5712BE4E" w:rsidR="0093422C" w:rsidRDefault="0093422C" w:rsidP="0093422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os. </w:t>
            </w:r>
            <w:r w:rsidR="0002470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2470A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  <w:p w14:paraId="09A18142" w14:textId="77777777" w:rsidR="000E1FDD" w:rsidRDefault="000E1FDD" w:rsidP="0093422C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4DEE5C97" w14:textId="77777777" w:rsidR="000E1FDD" w:rsidRPr="000E1FDD" w:rsidRDefault="000E1FDD" w:rsidP="000E1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FDD">
              <w:rPr>
                <w:rFonts w:ascii="Times New Roman" w:hAnsi="Times New Roman" w:cs="Times New Roman"/>
                <w:sz w:val="24"/>
                <w:szCs w:val="24"/>
              </w:rPr>
              <w:t>hypothetical protein Poli</w:t>
            </w:r>
            <w:r w:rsidRPr="000E1FDD">
              <w:rPr>
                <w:rFonts w:ascii="Times New Roman" w:hAnsi="Times New Roman" w:cs="Times New Roman"/>
                <w:sz w:val="24"/>
                <w:szCs w:val="24"/>
                <w:cs/>
              </w:rPr>
              <w:t>38472</w:t>
            </w:r>
            <w:r w:rsidRPr="000E1FDD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0E1FDD">
              <w:rPr>
                <w:rFonts w:ascii="Times New Roman" w:hAnsi="Times New Roman" w:cs="Times New Roman"/>
                <w:sz w:val="24"/>
                <w:szCs w:val="24"/>
                <w:cs/>
              </w:rPr>
              <w:t>002025 [</w:t>
            </w:r>
            <w:r w:rsidRPr="00333C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ythium </w:t>
            </w:r>
            <w:proofErr w:type="spellStart"/>
            <w:r w:rsidRPr="00333C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igandrum</w:t>
            </w:r>
            <w:proofErr w:type="spellEnd"/>
            <w:r w:rsidRPr="000E1FD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57E51685" w14:textId="31F02810" w:rsidR="000E1FDD" w:rsidRPr="000E1FDD" w:rsidRDefault="000E1FDD" w:rsidP="000E1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FDD">
              <w:rPr>
                <w:rFonts w:ascii="Times New Roman" w:hAnsi="Times New Roman" w:cs="Times New Roman"/>
                <w:sz w:val="24"/>
                <w:szCs w:val="24"/>
              </w:rPr>
              <w:t>TMW</w:t>
            </w:r>
            <w:r w:rsidRPr="000E1FDD">
              <w:rPr>
                <w:rFonts w:ascii="Times New Roman" w:hAnsi="Times New Roman" w:cs="Times New Roman"/>
                <w:sz w:val="24"/>
                <w:szCs w:val="24"/>
                <w:cs/>
              </w:rPr>
              <w:t>69869.1</w:t>
            </w:r>
          </w:p>
          <w:p w14:paraId="063EBB10" w14:textId="2F0CCF33" w:rsidR="000E1FDD" w:rsidRDefault="000E1FDD" w:rsidP="000E1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764">
              <w:rPr>
                <w:rFonts w:ascii="Times New Roman" w:hAnsi="Times New Roman" w:cs="Times New Roman"/>
                <w:sz w:val="24"/>
                <w:szCs w:val="24"/>
              </w:rPr>
              <w:t xml:space="preserve">E-value: </w:t>
            </w:r>
            <w:r w:rsidR="0069447F" w:rsidRPr="0069447F">
              <w:rPr>
                <w:rFonts w:ascii="Times New Roman" w:hAnsi="Times New Roman" w:cs="Times New Roman"/>
                <w:sz w:val="24"/>
                <w:szCs w:val="24"/>
              </w:rPr>
              <w:t>2e-06</w:t>
            </w:r>
            <w:r w:rsidRPr="00EF2ED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2F9B151A" w14:textId="50788276" w:rsidR="000E1FDD" w:rsidRDefault="000E1FDD" w:rsidP="000E1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764">
              <w:rPr>
                <w:rFonts w:ascii="Times New Roman" w:hAnsi="Times New Roman" w:cs="Times New Roman"/>
                <w:sz w:val="24"/>
                <w:szCs w:val="24"/>
              </w:rPr>
              <w:t>Identity:</w:t>
            </w:r>
            <w:r w:rsidRPr="006944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9447F" w:rsidRPr="0069447F">
              <w:rPr>
                <w:rFonts w:ascii="Times New Roman" w:hAnsi="Times New Roman" w:cs="Times New Roman"/>
                <w:sz w:val="24"/>
                <w:szCs w:val="24"/>
                <w:cs/>
              </w:rPr>
              <w:t>29</w:t>
            </w:r>
            <w:r w:rsidRPr="0084276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6B855A70" w14:textId="54623027" w:rsidR="000E1FDD" w:rsidRPr="00333C84" w:rsidRDefault="000E1FDD" w:rsidP="000E1F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. </w:t>
            </w:r>
            <w:r w:rsidR="00333C84" w:rsidRPr="00333C84">
              <w:rPr>
                <w:rFonts w:ascii="Times New Roman" w:hAnsi="Times New Roman" w:cs="Times New Roman"/>
                <w:sz w:val="24"/>
                <w:szCs w:val="24"/>
                <w:cs/>
              </w:rPr>
              <w:t>223</w:t>
            </w:r>
            <w:r w:rsidRPr="00333C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33C84" w:rsidRPr="00333C84">
              <w:rPr>
                <w:rFonts w:ascii="Times New Roman" w:hAnsi="Times New Roman" w:cs="Times New Roman"/>
                <w:sz w:val="24"/>
                <w:szCs w:val="24"/>
                <w:cs/>
              </w:rPr>
              <w:t>324</w:t>
            </w:r>
          </w:p>
          <w:p w14:paraId="6141E2E9" w14:textId="77777777" w:rsidR="0093422C" w:rsidRDefault="0093422C" w:rsidP="009342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7AAF4D0" w14:textId="77777777" w:rsidR="0093422C" w:rsidRPr="006E564A" w:rsidRDefault="0093422C" w:rsidP="009342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56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erved domain:</w:t>
            </w:r>
          </w:p>
          <w:p w14:paraId="347EA62E" w14:textId="77777777" w:rsidR="0093422C" w:rsidRDefault="0093422C" w:rsidP="009342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ecific hit: </w:t>
            </w:r>
            <w:proofErr w:type="spellStart"/>
            <w:r w:rsidRPr="00F5086B">
              <w:rPr>
                <w:rFonts w:ascii="Times New Roman" w:hAnsi="Times New Roman" w:cs="Times New Roman"/>
                <w:sz w:val="24"/>
                <w:szCs w:val="24"/>
              </w:rPr>
              <w:t>Crinkler</w:t>
            </w:r>
            <w:proofErr w:type="spellEnd"/>
            <w:r w:rsidRPr="00F5086B">
              <w:rPr>
                <w:rFonts w:ascii="Times New Roman" w:hAnsi="Times New Roman" w:cs="Times New Roman"/>
                <w:sz w:val="24"/>
                <w:szCs w:val="24"/>
              </w:rPr>
              <w:t xml:space="preserve"> effector protein N-terminal domain</w:t>
            </w:r>
            <w:r>
              <w:t xml:space="preserve"> (</w:t>
            </w:r>
            <w:r w:rsidRPr="002D4BCA">
              <w:rPr>
                <w:rFonts w:ascii="Times New Roman" w:hAnsi="Times New Roman" w:cs="Times New Roman"/>
                <w:sz w:val="24"/>
                <w:szCs w:val="24"/>
              </w:rPr>
              <w:t>pfam201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9BA0BA6" w14:textId="41D7BCBD" w:rsidR="0093422C" w:rsidRDefault="0093422C" w:rsidP="009342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. </w:t>
            </w:r>
            <w:r w:rsidR="00C67F1B" w:rsidRPr="00C67F1B">
              <w:rPr>
                <w:rFonts w:ascii="Times New Roman" w:hAnsi="Times New Roman" w:cs="Times New Roman"/>
                <w:sz w:val="24"/>
                <w:szCs w:val="24"/>
              </w:rPr>
              <w:t>90-191</w:t>
            </w:r>
          </w:p>
          <w:p w14:paraId="694BD19B" w14:textId="4D6421D7" w:rsidR="0093422C" w:rsidRPr="00E26DFB" w:rsidRDefault="0093422C" w:rsidP="00C67F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-value: </w:t>
            </w:r>
            <w:r w:rsidR="00C95F4A" w:rsidRPr="00C95F4A">
              <w:rPr>
                <w:rFonts w:ascii="Times New Roman" w:hAnsi="Times New Roman" w:cs="Times New Roman"/>
                <w:sz w:val="24"/>
                <w:szCs w:val="24"/>
              </w:rPr>
              <w:t>2.06e-07</w:t>
            </w:r>
          </w:p>
        </w:tc>
      </w:tr>
    </w:tbl>
    <w:p w14:paraId="5B0B2B1B" w14:textId="051B9666" w:rsidR="002E37C6" w:rsidRDefault="002E37C6" w:rsidP="00367B73">
      <w:pPr>
        <w:spacing w:before="240"/>
        <w:jc w:val="thaiDistribute"/>
      </w:pPr>
      <w:r w:rsidRPr="00B060DB">
        <w:rPr>
          <w:rFonts w:ascii="Times New Roman" w:hAnsi="Times New Roman" w:cs="Times New Roman"/>
          <w:sz w:val="24"/>
          <w:szCs w:val="32"/>
        </w:rPr>
        <w:lastRenderedPageBreak/>
        <w:t xml:space="preserve">Bold, underlined letters indicate the signal peptide, while the conserved N-terminal </w:t>
      </w:r>
      <w:proofErr w:type="spellStart"/>
      <w:r w:rsidRPr="00B060DB">
        <w:rPr>
          <w:rFonts w:ascii="Times New Roman" w:hAnsi="Times New Roman" w:cs="Times New Roman"/>
          <w:sz w:val="24"/>
          <w:szCs w:val="32"/>
        </w:rPr>
        <w:t>LxLYLAR</w:t>
      </w:r>
      <w:proofErr w:type="spellEnd"/>
      <w:r w:rsidRPr="00B060DB">
        <w:rPr>
          <w:rFonts w:ascii="Times New Roman" w:hAnsi="Times New Roman" w:cs="Times New Roman"/>
          <w:sz w:val="24"/>
          <w:szCs w:val="32"/>
        </w:rPr>
        <w:t xml:space="preserve">/K and </w:t>
      </w:r>
      <w:proofErr w:type="spellStart"/>
      <w:r w:rsidRPr="00B060DB">
        <w:rPr>
          <w:rFonts w:ascii="Times New Roman" w:hAnsi="Times New Roman" w:cs="Times New Roman"/>
          <w:sz w:val="24"/>
          <w:szCs w:val="32"/>
        </w:rPr>
        <w:t>HVLVxxP</w:t>
      </w:r>
      <w:proofErr w:type="spellEnd"/>
      <w:r w:rsidRPr="00B060DB">
        <w:rPr>
          <w:rFonts w:ascii="Times New Roman" w:hAnsi="Times New Roman" w:cs="Times New Roman"/>
          <w:sz w:val="24"/>
          <w:szCs w:val="32"/>
        </w:rPr>
        <w:t xml:space="preserve"> motifs are highlighted in blue and red letters, respectively.</w:t>
      </w:r>
      <w:r w:rsidR="00CC1378">
        <w:rPr>
          <w:rFonts w:ascii="Times New Roman" w:hAnsi="Times New Roman" w:cs="Times New Roman"/>
          <w:sz w:val="24"/>
          <w:szCs w:val="32"/>
        </w:rPr>
        <w:t xml:space="preserve"> </w:t>
      </w:r>
    </w:p>
    <w:p w14:paraId="568183BF" w14:textId="77777777" w:rsidR="002E37C6" w:rsidRDefault="002E37C6" w:rsidP="002E37C6"/>
    <w:p w14:paraId="184C2B14" w14:textId="72E66D89" w:rsidR="008A61DE" w:rsidRDefault="006A7085" w:rsidP="002E37C6">
      <w:r w:rsidRPr="006A7085">
        <w:tab/>
      </w:r>
    </w:p>
    <w:sectPr w:rsidR="008A61DE" w:rsidSect="00820B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B9D"/>
    <w:rsid w:val="000032E8"/>
    <w:rsid w:val="0002470A"/>
    <w:rsid w:val="00043F6E"/>
    <w:rsid w:val="00050125"/>
    <w:rsid w:val="000B221B"/>
    <w:rsid w:val="000E1FDD"/>
    <w:rsid w:val="000E3A74"/>
    <w:rsid w:val="00116D6F"/>
    <w:rsid w:val="001666BE"/>
    <w:rsid w:val="00193DF0"/>
    <w:rsid w:val="00197D4D"/>
    <w:rsid w:val="001B21DE"/>
    <w:rsid w:val="001B24AB"/>
    <w:rsid w:val="001F3FE3"/>
    <w:rsid w:val="00216F41"/>
    <w:rsid w:val="002376F1"/>
    <w:rsid w:val="002427D1"/>
    <w:rsid w:val="00263A5D"/>
    <w:rsid w:val="002809C0"/>
    <w:rsid w:val="00290676"/>
    <w:rsid w:val="00292EBC"/>
    <w:rsid w:val="002B2B01"/>
    <w:rsid w:val="002B5DB1"/>
    <w:rsid w:val="002D4BCA"/>
    <w:rsid w:val="002E37C6"/>
    <w:rsid w:val="002F2F26"/>
    <w:rsid w:val="003202FF"/>
    <w:rsid w:val="00323110"/>
    <w:rsid w:val="00333C84"/>
    <w:rsid w:val="00365C94"/>
    <w:rsid w:val="00367B73"/>
    <w:rsid w:val="003D6989"/>
    <w:rsid w:val="003E04DD"/>
    <w:rsid w:val="004145E0"/>
    <w:rsid w:val="004527D8"/>
    <w:rsid w:val="00473C08"/>
    <w:rsid w:val="00476E20"/>
    <w:rsid w:val="00484819"/>
    <w:rsid w:val="00491809"/>
    <w:rsid w:val="004A4568"/>
    <w:rsid w:val="004E223C"/>
    <w:rsid w:val="004F49AD"/>
    <w:rsid w:val="0052339A"/>
    <w:rsid w:val="00560F30"/>
    <w:rsid w:val="005749DD"/>
    <w:rsid w:val="005A70E5"/>
    <w:rsid w:val="005C21CD"/>
    <w:rsid w:val="005E479C"/>
    <w:rsid w:val="006202A5"/>
    <w:rsid w:val="006250DF"/>
    <w:rsid w:val="0069447F"/>
    <w:rsid w:val="006A7085"/>
    <w:rsid w:val="006E564A"/>
    <w:rsid w:val="006F20F8"/>
    <w:rsid w:val="00706882"/>
    <w:rsid w:val="00795A5D"/>
    <w:rsid w:val="007B126C"/>
    <w:rsid w:val="007E3BC9"/>
    <w:rsid w:val="0080043B"/>
    <w:rsid w:val="00801327"/>
    <w:rsid w:val="00811117"/>
    <w:rsid w:val="00820B9D"/>
    <w:rsid w:val="00842764"/>
    <w:rsid w:val="00852C5A"/>
    <w:rsid w:val="00870D3D"/>
    <w:rsid w:val="00871FB1"/>
    <w:rsid w:val="008A61DE"/>
    <w:rsid w:val="008C7DE0"/>
    <w:rsid w:val="008E4513"/>
    <w:rsid w:val="008E4840"/>
    <w:rsid w:val="008F622A"/>
    <w:rsid w:val="009045EF"/>
    <w:rsid w:val="00920FFD"/>
    <w:rsid w:val="0093422C"/>
    <w:rsid w:val="00942988"/>
    <w:rsid w:val="0097542A"/>
    <w:rsid w:val="00981878"/>
    <w:rsid w:val="0099502A"/>
    <w:rsid w:val="009C7DE8"/>
    <w:rsid w:val="00A03835"/>
    <w:rsid w:val="00A45FC5"/>
    <w:rsid w:val="00A57024"/>
    <w:rsid w:val="00A766B9"/>
    <w:rsid w:val="00A829F8"/>
    <w:rsid w:val="00A86F6F"/>
    <w:rsid w:val="00AC523D"/>
    <w:rsid w:val="00AC5935"/>
    <w:rsid w:val="00AE4923"/>
    <w:rsid w:val="00AF189A"/>
    <w:rsid w:val="00B060DB"/>
    <w:rsid w:val="00B11764"/>
    <w:rsid w:val="00B35B8D"/>
    <w:rsid w:val="00B45E71"/>
    <w:rsid w:val="00B56F38"/>
    <w:rsid w:val="00BB5396"/>
    <w:rsid w:val="00BB6318"/>
    <w:rsid w:val="00BF39DB"/>
    <w:rsid w:val="00C11FEA"/>
    <w:rsid w:val="00C304F8"/>
    <w:rsid w:val="00C67F1B"/>
    <w:rsid w:val="00C90093"/>
    <w:rsid w:val="00C95F4A"/>
    <w:rsid w:val="00CA741D"/>
    <w:rsid w:val="00CC1378"/>
    <w:rsid w:val="00D02FC3"/>
    <w:rsid w:val="00D16D0C"/>
    <w:rsid w:val="00D17537"/>
    <w:rsid w:val="00D867C4"/>
    <w:rsid w:val="00D95ACB"/>
    <w:rsid w:val="00D973F6"/>
    <w:rsid w:val="00DA45B2"/>
    <w:rsid w:val="00DC70DB"/>
    <w:rsid w:val="00E2432F"/>
    <w:rsid w:val="00E26DFB"/>
    <w:rsid w:val="00E450E9"/>
    <w:rsid w:val="00E96A9E"/>
    <w:rsid w:val="00EC2ECE"/>
    <w:rsid w:val="00EF2ED3"/>
    <w:rsid w:val="00F0672C"/>
    <w:rsid w:val="00F452D6"/>
    <w:rsid w:val="00F5086B"/>
    <w:rsid w:val="00F605CB"/>
    <w:rsid w:val="00F96C9F"/>
    <w:rsid w:val="00FD0BA0"/>
    <w:rsid w:val="00FF2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C797DA"/>
  <w15:chartTrackingRefBased/>
  <w15:docId w15:val="{5DBCD8C3-0331-432B-8C8E-6E780E80B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0B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0B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0B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0B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0B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0B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0B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0B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0B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0B9D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0B9D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0B9D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0B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0B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0B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0B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0B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0B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0B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820B9D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0B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820B9D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20B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0B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0B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0B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0B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0B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0B9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0B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928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3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6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1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5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5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3</TotalTime>
  <Pages>5</Pages>
  <Words>842</Words>
  <Characters>480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</dc:creator>
  <cp:keywords/>
  <dc:description/>
  <cp:lastModifiedBy>Katherine Denby</cp:lastModifiedBy>
  <cp:revision>121</cp:revision>
  <dcterms:created xsi:type="dcterms:W3CDTF">2024-12-25T08:10:00Z</dcterms:created>
  <dcterms:modified xsi:type="dcterms:W3CDTF">2025-03-19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e585c7-13f9-4b2c-8ac8-173cc25cf2fb</vt:lpwstr>
  </property>
</Properties>
</file>